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64CAC2" w14:textId="05DC0F74" w:rsidR="00852406" w:rsidRPr="0059471F" w:rsidRDefault="00DE6581" w:rsidP="00852406">
      <w:pPr>
        <w:rPr>
          <w:sz w:val="20"/>
          <w:szCs w:val="21"/>
        </w:rPr>
      </w:pPr>
      <w:r w:rsidRPr="00DE6581">
        <w:rPr>
          <w:rFonts w:ascii="Times New Roman" w:hAnsi="Times New Roman" w:cs="Times New Roman"/>
          <w:sz w:val="22"/>
        </w:rPr>
        <w:t>Additional file</w:t>
      </w:r>
      <w:r w:rsidR="00852406" w:rsidRPr="00852406">
        <w:rPr>
          <w:rFonts w:ascii="Times New Roman" w:hAnsi="Times New Roman" w:cs="Times New Roman"/>
          <w:sz w:val="22"/>
        </w:rPr>
        <w:t xml:space="preserve"> 3A:</w:t>
      </w:r>
      <w:r w:rsidR="00852406">
        <w:rPr>
          <w:rFonts w:ascii="Times New Roman" w:hAnsi="Times New Roman" w:cs="Times New Roman"/>
          <w:sz w:val="22"/>
        </w:rPr>
        <w:t xml:space="preserve"> </w:t>
      </w:r>
      <w:r w:rsidR="00852406">
        <w:rPr>
          <w:rFonts w:ascii="Times New Roman" w:hAnsi="Times New Roman" w:cs="Times New Roman"/>
          <w:sz w:val="20"/>
          <w:szCs w:val="21"/>
        </w:rPr>
        <w:t xml:space="preserve">The </w:t>
      </w:r>
      <w:r w:rsidR="00852406">
        <w:rPr>
          <w:rFonts w:ascii="Times New Roman" w:hAnsi="Times New Roman" w:cs="Times New Roman"/>
          <w:sz w:val="22"/>
        </w:rPr>
        <w:t>r</w:t>
      </w:r>
      <w:r w:rsidR="00852406" w:rsidRPr="003728A7">
        <w:rPr>
          <w:rFonts w:ascii="Times New Roman" w:hAnsi="Times New Roman" w:cs="Times New Roman"/>
          <w:sz w:val="22"/>
        </w:rPr>
        <w:t xml:space="preserve">esults of </w:t>
      </w:r>
      <w:r w:rsidR="00852406">
        <w:rPr>
          <w:rFonts w:ascii="Times New Roman" w:hAnsi="Times New Roman" w:cs="Times New Roman"/>
        </w:rPr>
        <w:t>inconsistency</w:t>
      </w:r>
      <w:r w:rsidR="00852406" w:rsidRPr="003728A7">
        <w:rPr>
          <w:rFonts w:ascii="Times New Roman" w:hAnsi="Times New Roman" w:cs="Times New Roman"/>
        </w:rPr>
        <w:t xml:space="preserve"> </w:t>
      </w:r>
      <w:r w:rsidR="00852406" w:rsidRPr="0012210A">
        <w:rPr>
          <w:rFonts w:ascii="Times New Roman" w:hAnsi="Times New Roman" w:cs="Times New Roman"/>
        </w:rPr>
        <w:t>assessment</w:t>
      </w:r>
      <w:r w:rsidR="00852406" w:rsidRPr="009C654F">
        <w:rPr>
          <w:rFonts w:ascii="Times New Roman" w:hAnsi="Times New Roman" w:cs="Times New Roman"/>
        </w:rPr>
        <w:t xml:space="preserve"> </w:t>
      </w:r>
      <w:r w:rsidR="00852406">
        <w:rPr>
          <w:rFonts w:ascii="Times New Roman" w:hAnsi="Times New Roman" w:cs="Times New Roman"/>
        </w:rPr>
        <w:t xml:space="preserve">of ONFH </w:t>
      </w:r>
      <w:bookmarkStart w:id="0" w:name="_Hlk114094375"/>
      <w:r w:rsidR="00852406">
        <w:rPr>
          <w:rFonts w:ascii="Times New Roman" w:hAnsi="Times New Roman" w:cs="Times New Roman"/>
        </w:rPr>
        <w:t>progression</w:t>
      </w:r>
      <w:bookmarkEnd w:id="0"/>
      <w:r w:rsidR="00852406" w:rsidRPr="009C654F">
        <w:rPr>
          <w:rFonts w:ascii="Times New Roman" w:hAnsi="Times New Roman" w:cs="Times New Roman"/>
        </w:rPr>
        <w:t xml:space="preserve"> </w:t>
      </w:r>
      <w:r w:rsidR="00852406">
        <w:rPr>
          <w:rFonts w:ascii="Times New Roman" w:hAnsi="Times New Roman" w:cs="Times New Roman"/>
        </w:rPr>
        <w:t>by</w:t>
      </w:r>
      <w:r w:rsidR="00852406" w:rsidRPr="0012210A">
        <w:rPr>
          <w:rFonts w:ascii="Times New Roman" w:hAnsi="Times New Roman" w:cs="Times New Roman"/>
        </w:rPr>
        <w:t xml:space="preserve"> </w:t>
      </w:r>
      <w:r w:rsidR="00852406">
        <w:rPr>
          <w:rFonts w:ascii="Times New Roman" w:hAnsi="Times New Roman" w:cs="Times New Roman"/>
        </w:rPr>
        <w:t>node-splitting analysis.</w:t>
      </w:r>
    </w:p>
    <w:tbl>
      <w:tblPr>
        <w:tblW w:w="8532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22"/>
        <w:gridCol w:w="1422"/>
        <w:gridCol w:w="1422"/>
        <w:gridCol w:w="1422"/>
        <w:gridCol w:w="1422"/>
        <w:gridCol w:w="1422"/>
      </w:tblGrid>
      <w:tr w:rsidR="00852406" w:rsidRPr="00804568" w14:paraId="36972B4D" w14:textId="77777777" w:rsidTr="006C62E8">
        <w:trPr>
          <w:trHeight w:val="316"/>
          <w:jc w:val="center"/>
        </w:trPr>
        <w:tc>
          <w:tcPr>
            <w:tcW w:w="1422" w:type="dxa"/>
            <w:tcBorders>
              <w:bottom w:val="single" w:sz="12" w:space="0" w:color="auto"/>
            </w:tcBorders>
            <w:vAlign w:val="center"/>
          </w:tcPr>
          <w:p w14:paraId="12996A4B" w14:textId="77777777" w:rsidR="00852406" w:rsidRPr="00C22B8D" w:rsidRDefault="00852406" w:rsidP="006C62E8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93CC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Name</w:t>
            </w:r>
          </w:p>
        </w:tc>
        <w:tc>
          <w:tcPr>
            <w:tcW w:w="142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28F8921" w14:textId="77777777" w:rsidR="00852406" w:rsidRPr="00C22B8D" w:rsidRDefault="00852406" w:rsidP="006C62E8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C22B8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Direct Effect</w:t>
            </w:r>
          </w:p>
        </w:tc>
        <w:tc>
          <w:tcPr>
            <w:tcW w:w="142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78C6E35" w14:textId="77777777" w:rsidR="00852406" w:rsidRPr="00C22B8D" w:rsidRDefault="00852406" w:rsidP="006C62E8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C22B8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Indirect Effect</w:t>
            </w:r>
          </w:p>
        </w:tc>
        <w:tc>
          <w:tcPr>
            <w:tcW w:w="142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16CE26F" w14:textId="77777777" w:rsidR="00852406" w:rsidRPr="00C22B8D" w:rsidRDefault="00852406" w:rsidP="006C62E8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C22B8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Overall</w:t>
            </w:r>
          </w:p>
        </w:tc>
        <w:tc>
          <w:tcPr>
            <w:tcW w:w="142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937ADD8" w14:textId="6DFAEA9E" w:rsidR="00852406" w:rsidRPr="00C22B8D" w:rsidRDefault="00852406" w:rsidP="006C62E8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C22B8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P</w:t>
            </w:r>
            <w:r w:rsidR="0096197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 xml:space="preserve"> V</w:t>
            </w:r>
            <w:r w:rsidR="00961972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alue</w:t>
            </w:r>
          </w:p>
        </w:tc>
        <w:tc>
          <w:tcPr>
            <w:tcW w:w="142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814F210" w14:textId="77777777" w:rsidR="00852406" w:rsidRPr="00C22B8D" w:rsidRDefault="00852406" w:rsidP="006C62E8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C22B8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Number of studies included</w:t>
            </w:r>
          </w:p>
        </w:tc>
      </w:tr>
      <w:tr w:rsidR="00852406" w:rsidRPr="00804568" w14:paraId="6E50674D" w14:textId="77777777" w:rsidTr="006C62E8">
        <w:trPr>
          <w:trHeight w:val="316"/>
          <w:jc w:val="center"/>
        </w:trPr>
        <w:tc>
          <w:tcPr>
            <w:tcW w:w="1422" w:type="dxa"/>
            <w:tcBorders>
              <w:top w:val="single" w:sz="12" w:space="0" w:color="auto"/>
            </w:tcBorders>
            <w:vAlign w:val="center"/>
          </w:tcPr>
          <w:p w14:paraId="6064FA7E" w14:textId="77777777" w:rsidR="00852406" w:rsidRPr="00C22B8D" w:rsidRDefault="00852406" w:rsidP="006C62E8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93CC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BMG vs ABG</w:t>
            </w:r>
          </w:p>
        </w:tc>
        <w:tc>
          <w:tcPr>
            <w:tcW w:w="142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CEAA598" w14:textId="77777777" w:rsidR="00852406" w:rsidRPr="00C22B8D" w:rsidRDefault="00852406" w:rsidP="006C62E8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C22B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5.2(0.67,48)</w:t>
            </w:r>
          </w:p>
        </w:tc>
        <w:tc>
          <w:tcPr>
            <w:tcW w:w="142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0DF6852" w14:textId="77777777" w:rsidR="00852406" w:rsidRPr="00C22B8D" w:rsidRDefault="00852406" w:rsidP="006C62E8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C22B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22(0.41,150)</w:t>
            </w:r>
          </w:p>
        </w:tc>
        <w:tc>
          <w:tcPr>
            <w:tcW w:w="142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5B20328" w14:textId="77777777" w:rsidR="00852406" w:rsidRPr="00C22B8D" w:rsidRDefault="00852406" w:rsidP="006C62E8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C22B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6.2(1.2,39)</w:t>
            </w:r>
          </w:p>
        </w:tc>
        <w:tc>
          <w:tcPr>
            <w:tcW w:w="142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92FE8A0" w14:textId="77777777" w:rsidR="00852406" w:rsidRPr="00C22B8D" w:rsidRDefault="00852406" w:rsidP="006C62E8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C22B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.51</w:t>
            </w:r>
          </w:p>
        </w:tc>
        <w:tc>
          <w:tcPr>
            <w:tcW w:w="142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DFC2CD3" w14:textId="77777777" w:rsidR="00852406" w:rsidRPr="00C22B8D" w:rsidRDefault="00852406" w:rsidP="006C62E8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C22B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2</w:t>
            </w:r>
          </w:p>
        </w:tc>
      </w:tr>
      <w:tr w:rsidR="00852406" w:rsidRPr="00804568" w14:paraId="1FAA2856" w14:textId="77777777" w:rsidTr="006C62E8">
        <w:trPr>
          <w:trHeight w:val="316"/>
          <w:jc w:val="center"/>
        </w:trPr>
        <w:tc>
          <w:tcPr>
            <w:tcW w:w="1422" w:type="dxa"/>
            <w:vAlign w:val="center"/>
          </w:tcPr>
          <w:p w14:paraId="1D97EE36" w14:textId="77777777" w:rsidR="00852406" w:rsidRPr="00C22B8D" w:rsidRDefault="00852406" w:rsidP="006C62E8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93CC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FFG vs ABG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689A3D32" w14:textId="77777777" w:rsidR="00852406" w:rsidRPr="00C22B8D" w:rsidRDefault="00852406" w:rsidP="006C62E8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C22B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2.5(0.1,200)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002A8E1F" w14:textId="77777777" w:rsidR="00852406" w:rsidRPr="00C22B8D" w:rsidRDefault="00852406" w:rsidP="006C62E8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C22B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.4(0.11,22)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7B9ADE66" w14:textId="77777777" w:rsidR="00852406" w:rsidRPr="00C22B8D" w:rsidRDefault="00852406" w:rsidP="006C62E8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C22B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.8(0.25,15)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7F52F686" w14:textId="77777777" w:rsidR="00852406" w:rsidRPr="00C22B8D" w:rsidRDefault="00852406" w:rsidP="006C62E8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C22B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.78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2CC86A7E" w14:textId="77777777" w:rsidR="00852406" w:rsidRPr="00C22B8D" w:rsidRDefault="00852406" w:rsidP="006C62E8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C22B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</w:t>
            </w:r>
          </w:p>
        </w:tc>
      </w:tr>
      <w:tr w:rsidR="00852406" w:rsidRPr="00804568" w14:paraId="184D4204" w14:textId="77777777" w:rsidTr="006C62E8">
        <w:trPr>
          <w:trHeight w:val="316"/>
          <w:jc w:val="center"/>
        </w:trPr>
        <w:tc>
          <w:tcPr>
            <w:tcW w:w="1422" w:type="dxa"/>
            <w:vAlign w:val="center"/>
          </w:tcPr>
          <w:p w14:paraId="5DDA266F" w14:textId="77777777" w:rsidR="00852406" w:rsidRPr="00C22B8D" w:rsidRDefault="00852406" w:rsidP="006C62E8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93CC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VBG vs ABG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15015D33" w14:textId="77777777" w:rsidR="00852406" w:rsidRPr="00C22B8D" w:rsidRDefault="00852406" w:rsidP="006C62E8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C22B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.4(0.14,14)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70611E14" w14:textId="77777777" w:rsidR="00852406" w:rsidRPr="00C22B8D" w:rsidRDefault="00852406" w:rsidP="006C62E8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C22B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.8(0.25,15)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58CBDA14" w14:textId="77777777" w:rsidR="00852406" w:rsidRPr="00C22B8D" w:rsidRDefault="00852406" w:rsidP="006C62E8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C22B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.4(0.24,8.8)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1F7A1200" w14:textId="77777777" w:rsidR="00852406" w:rsidRPr="00C22B8D" w:rsidRDefault="00852406" w:rsidP="006C62E8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C22B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.9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29115096" w14:textId="77777777" w:rsidR="00852406" w:rsidRPr="00C22B8D" w:rsidRDefault="00852406" w:rsidP="006C62E8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C22B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2</w:t>
            </w:r>
          </w:p>
        </w:tc>
      </w:tr>
      <w:tr w:rsidR="00852406" w:rsidRPr="00804568" w14:paraId="37B444AC" w14:textId="77777777" w:rsidTr="006C62E8">
        <w:trPr>
          <w:trHeight w:val="316"/>
          <w:jc w:val="center"/>
        </w:trPr>
        <w:tc>
          <w:tcPr>
            <w:tcW w:w="1422" w:type="dxa"/>
            <w:vAlign w:val="center"/>
          </w:tcPr>
          <w:p w14:paraId="66EA5DC8" w14:textId="77777777" w:rsidR="00852406" w:rsidRPr="00C22B8D" w:rsidRDefault="00852406" w:rsidP="006C62E8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93CC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BMG vs BMAC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481CA2B0" w14:textId="77777777" w:rsidR="00852406" w:rsidRPr="00C22B8D" w:rsidRDefault="00852406" w:rsidP="006C62E8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C22B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6.0(0.39,250)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0D9A1C66" w14:textId="77777777" w:rsidR="00852406" w:rsidRPr="00C22B8D" w:rsidRDefault="00852406" w:rsidP="006C62E8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C22B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.75(0.08,7.1)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6C401C17" w14:textId="77777777" w:rsidR="00852406" w:rsidRPr="00C22B8D" w:rsidRDefault="00852406" w:rsidP="006C62E8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C22B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.6(0.31,9.7)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7282908B" w14:textId="77777777" w:rsidR="00852406" w:rsidRPr="00C22B8D" w:rsidRDefault="00852406" w:rsidP="006C62E8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C22B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.23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15F01DCF" w14:textId="77777777" w:rsidR="00852406" w:rsidRPr="00C22B8D" w:rsidRDefault="00852406" w:rsidP="006C62E8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C22B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</w:t>
            </w:r>
          </w:p>
        </w:tc>
      </w:tr>
      <w:tr w:rsidR="00852406" w:rsidRPr="00804568" w14:paraId="53ABA49B" w14:textId="77777777" w:rsidTr="006C62E8">
        <w:trPr>
          <w:trHeight w:val="316"/>
          <w:jc w:val="center"/>
        </w:trPr>
        <w:tc>
          <w:tcPr>
            <w:tcW w:w="1422" w:type="dxa"/>
            <w:vAlign w:val="center"/>
          </w:tcPr>
          <w:p w14:paraId="19BB5659" w14:textId="77777777" w:rsidR="00852406" w:rsidRPr="00C22B8D" w:rsidRDefault="00852406" w:rsidP="006C62E8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93CC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CD vs BMAC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42EC6255" w14:textId="77777777" w:rsidR="00852406" w:rsidRPr="00C22B8D" w:rsidRDefault="00852406" w:rsidP="006C62E8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C22B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3.5(0.83,16)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01853418" w14:textId="77777777" w:rsidR="00852406" w:rsidRPr="00C22B8D" w:rsidRDefault="00852406" w:rsidP="006C62E8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C22B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.2(0.17,15)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6E2C2EB2" w14:textId="77777777" w:rsidR="00852406" w:rsidRPr="00C22B8D" w:rsidRDefault="00852406" w:rsidP="006C62E8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C22B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2.5(0.80,9.2)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3008426D" w14:textId="77777777" w:rsidR="00852406" w:rsidRPr="00C22B8D" w:rsidRDefault="00852406" w:rsidP="006C62E8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C22B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.41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47E913DB" w14:textId="77777777" w:rsidR="00852406" w:rsidRPr="00C22B8D" w:rsidRDefault="00852406" w:rsidP="006C62E8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C22B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3</w:t>
            </w:r>
          </w:p>
        </w:tc>
      </w:tr>
      <w:tr w:rsidR="00852406" w:rsidRPr="00804568" w14:paraId="7211CE16" w14:textId="77777777" w:rsidTr="006C62E8">
        <w:trPr>
          <w:trHeight w:val="316"/>
          <w:jc w:val="center"/>
        </w:trPr>
        <w:tc>
          <w:tcPr>
            <w:tcW w:w="1422" w:type="dxa"/>
            <w:vAlign w:val="center"/>
          </w:tcPr>
          <w:p w14:paraId="7AD6A54C" w14:textId="77777777" w:rsidR="00852406" w:rsidRPr="00C22B8D" w:rsidRDefault="00852406" w:rsidP="006C62E8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93CC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OB vs BMAC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17905065" w14:textId="77777777" w:rsidR="00852406" w:rsidRPr="00C22B8D" w:rsidRDefault="00852406" w:rsidP="006C62E8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C22B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.2(0.07,12)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1668E8DE" w14:textId="77777777" w:rsidR="00852406" w:rsidRPr="00C22B8D" w:rsidRDefault="00852406" w:rsidP="006C62E8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C22B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6.2(0.88,47)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51BA4CA3" w14:textId="77777777" w:rsidR="00852406" w:rsidRPr="00C22B8D" w:rsidRDefault="00852406" w:rsidP="006C62E8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C22B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.1(0.22,5.7)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731AE7B2" w14:textId="77777777" w:rsidR="00852406" w:rsidRPr="00C22B8D" w:rsidRDefault="00852406" w:rsidP="006C62E8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C22B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.06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6A3799BD" w14:textId="77777777" w:rsidR="00852406" w:rsidRPr="00C22B8D" w:rsidRDefault="00852406" w:rsidP="006C62E8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C22B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</w:t>
            </w:r>
          </w:p>
        </w:tc>
      </w:tr>
      <w:tr w:rsidR="00852406" w:rsidRPr="00804568" w14:paraId="43318DCD" w14:textId="77777777" w:rsidTr="006C62E8">
        <w:trPr>
          <w:trHeight w:val="316"/>
          <w:jc w:val="center"/>
        </w:trPr>
        <w:tc>
          <w:tcPr>
            <w:tcW w:w="1422" w:type="dxa"/>
            <w:vAlign w:val="center"/>
          </w:tcPr>
          <w:p w14:paraId="301C0772" w14:textId="77777777" w:rsidR="00852406" w:rsidRPr="00C22B8D" w:rsidRDefault="00852406" w:rsidP="006C62E8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93CC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CD vs BMG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3E567828" w14:textId="77777777" w:rsidR="00852406" w:rsidRPr="00C22B8D" w:rsidRDefault="00852406" w:rsidP="006C62E8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C22B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.6(0.11,24)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164C64E9" w14:textId="77777777" w:rsidR="00852406" w:rsidRPr="00C22B8D" w:rsidRDefault="00852406" w:rsidP="006C62E8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C22B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.6(0.19,13)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0BC7F1F9" w14:textId="77777777" w:rsidR="00852406" w:rsidRPr="00C22B8D" w:rsidRDefault="00852406" w:rsidP="006C62E8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C22B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.5(0.34,7.4)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109AA132" w14:textId="77777777" w:rsidR="00852406" w:rsidRPr="00C22B8D" w:rsidRDefault="00852406" w:rsidP="006C62E8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C22B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.98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1726B66F" w14:textId="77777777" w:rsidR="00852406" w:rsidRPr="00C22B8D" w:rsidRDefault="00852406" w:rsidP="006C62E8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C22B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</w:t>
            </w:r>
          </w:p>
        </w:tc>
      </w:tr>
      <w:tr w:rsidR="00852406" w:rsidRPr="00804568" w14:paraId="1CCC647C" w14:textId="77777777" w:rsidTr="006C62E8">
        <w:trPr>
          <w:trHeight w:val="316"/>
          <w:jc w:val="center"/>
        </w:trPr>
        <w:tc>
          <w:tcPr>
            <w:tcW w:w="1422" w:type="dxa"/>
            <w:vAlign w:val="center"/>
          </w:tcPr>
          <w:p w14:paraId="5F19C444" w14:textId="77777777" w:rsidR="00852406" w:rsidRPr="00C22B8D" w:rsidRDefault="00852406" w:rsidP="006C62E8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93CC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FFG vs BMG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7A8B59E3" w14:textId="77777777" w:rsidR="00852406" w:rsidRPr="00C22B8D" w:rsidRDefault="00852406" w:rsidP="006C62E8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C22B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.0(0.05,19)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4F045CF7" w14:textId="77777777" w:rsidR="00852406" w:rsidRPr="00C22B8D" w:rsidRDefault="00852406" w:rsidP="006C62E8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C22B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.12(0.01,1.3)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756F412D" w14:textId="77777777" w:rsidR="00852406" w:rsidRPr="00C22B8D" w:rsidRDefault="00852406" w:rsidP="006C62E8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C22B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.29(0.05,1.7)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48244632" w14:textId="77777777" w:rsidR="00852406" w:rsidRPr="00C22B8D" w:rsidRDefault="00852406" w:rsidP="006C62E8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C22B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.24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32A5C6E7" w14:textId="77777777" w:rsidR="00852406" w:rsidRPr="00C22B8D" w:rsidRDefault="00852406" w:rsidP="006C62E8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C22B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</w:t>
            </w:r>
          </w:p>
        </w:tc>
      </w:tr>
      <w:tr w:rsidR="00852406" w:rsidRPr="00804568" w14:paraId="4110E8A1" w14:textId="77777777" w:rsidTr="006C62E8">
        <w:trPr>
          <w:trHeight w:val="316"/>
          <w:jc w:val="center"/>
        </w:trPr>
        <w:tc>
          <w:tcPr>
            <w:tcW w:w="1422" w:type="dxa"/>
            <w:vAlign w:val="center"/>
          </w:tcPr>
          <w:p w14:paraId="6837B758" w14:textId="77777777" w:rsidR="00852406" w:rsidRPr="00C22B8D" w:rsidRDefault="00852406" w:rsidP="006C62E8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93CC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VBG vs BMG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3C81A40E" w14:textId="77777777" w:rsidR="00852406" w:rsidRPr="00C22B8D" w:rsidRDefault="00852406" w:rsidP="006C62E8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C22B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.40(0.01,9.3)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547F74F1" w14:textId="77777777" w:rsidR="00852406" w:rsidRPr="00C22B8D" w:rsidRDefault="00852406" w:rsidP="006C62E8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C22B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.12(0.01,1.2)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38B622CF" w14:textId="77777777" w:rsidR="00852406" w:rsidRPr="00C22B8D" w:rsidRDefault="00852406" w:rsidP="006C62E8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C22B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.23(0.04,1.2)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3E623032" w14:textId="77777777" w:rsidR="00852406" w:rsidRPr="00C22B8D" w:rsidRDefault="00852406" w:rsidP="006C62E8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C22B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.56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57DFD590" w14:textId="77777777" w:rsidR="00852406" w:rsidRPr="00C22B8D" w:rsidRDefault="00852406" w:rsidP="006C62E8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C22B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2</w:t>
            </w:r>
          </w:p>
        </w:tc>
      </w:tr>
      <w:tr w:rsidR="00852406" w:rsidRPr="00804568" w14:paraId="63959E33" w14:textId="77777777" w:rsidTr="006C62E8">
        <w:trPr>
          <w:trHeight w:val="316"/>
          <w:jc w:val="center"/>
        </w:trPr>
        <w:tc>
          <w:tcPr>
            <w:tcW w:w="1422" w:type="dxa"/>
            <w:vAlign w:val="center"/>
          </w:tcPr>
          <w:p w14:paraId="40B930DF" w14:textId="77777777" w:rsidR="00852406" w:rsidRPr="00C22B8D" w:rsidRDefault="00852406" w:rsidP="006C62E8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F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 xml:space="preserve">FG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v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 xml:space="preserve"> CD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1B94A053" w14:textId="77777777" w:rsidR="00852406" w:rsidRPr="00C22B8D" w:rsidRDefault="00852406" w:rsidP="006C62E8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C22B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.16(0.01,1.7)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2FD7444E" w14:textId="77777777" w:rsidR="00852406" w:rsidRPr="00C22B8D" w:rsidRDefault="00852406" w:rsidP="006C62E8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C22B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.23(0.0</w:t>
            </w:r>
            <w:r w:rsidRPr="0080456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2</w:t>
            </w:r>
            <w:r w:rsidRPr="00C22B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,2.8)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706427FE" w14:textId="77777777" w:rsidR="00852406" w:rsidRPr="00C22B8D" w:rsidRDefault="00852406" w:rsidP="006C62E8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C22B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.19(0.0</w:t>
            </w:r>
            <w:r w:rsidRPr="0080456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4</w:t>
            </w:r>
            <w:r w:rsidRPr="00C22B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,0.94)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4D5F3C4D" w14:textId="77777777" w:rsidR="00852406" w:rsidRPr="00C22B8D" w:rsidRDefault="00852406" w:rsidP="006C62E8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C22B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.81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599927B8" w14:textId="77777777" w:rsidR="00852406" w:rsidRPr="00C22B8D" w:rsidRDefault="00852406" w:rsidP="006C62E8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C22B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</w:t>
            </w:r>
          </w:p>
        </w:tc>
      </w:tr>
      <w:tr w:rsidR="00852406" w:rsidRPr="00804568" w14:paraId="6C6537DA" w14:textId="77777777" w:rsidTr="006C62E8">
        <w:trPr>
          <w:trHeight w:val="316"/>
          <w:jc w:val="center"/>
        </w:trPr>
        <w:tc>
          <w:tcPr>
            <w:tcW w:w="1422" w:type="dxa"/>
            <w:vAlign w:val="center"/>
          </w:tcPr>
          <w:p w14:paraId="7DE2FAFE" w14:textId="77777777" w:rsidR="00852406" w:rsidRPr="00C22B8D" w:rsidRDefault="00852406" w:rsidP="006C62E8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93CC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OB vs CD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07C3D4C5" w14:textId="77777777" w:rsidR="00852406" w:rsidRPr="00C22B8D" w:rsidRDefault="00852406" w:rsidP="006C62E8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C22B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.5(0.28,1.6)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7EC62BA8" w14:textId="77777777" w:rsidR="00852406" w:rsidRPr="00C22B8D" w:rsidRDefault="00852406" w:rsidP="006C62E8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C22B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.07(0.01,0.53)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1385BEAD" w14:textId="77777777" w:rsidR="00852406" w:rsidRPr="00C22B8D" w:rsidRDefault="00852406" w:rsidP="006C62E8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C22B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.43(0.08,2.1)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0CF0A308" w14:textId="77777777" w:rsidR="00852406" w:rsidRPr="00C22B8D" w:rsidRDefault="00852406" w:rsidP="006C62E8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C22B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.07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06AB1585" w14:textId="77777777" w:rsidR="00852406" w:rsidRPr="00C22B8D" w:rsidRDefault="00852406" w:rsidP="006C62E8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C22B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</w:t>
            </w:r>
          </w:p>
        </w:tc>
      </w:tr>
      <w:tr w:rsidR="00852406" w:rsidRPr="00804568" w14:paraId="0BEEDC8A" w14:textId="77777777" w:rsidTr="006C62E8">
        <w:trPr>
          <w:trHeight w:val="316"/>
          <w:jc w:val="center"/>
        </w:trPr>
        <w:tc>
          <w:tcPr>
            <w:tcW w:w="1422" w:type="dxa"/>
            <w:vAlign w:val="center"/>
          </w:tcPr>
          <w:p w14:paraId="021C8A4E" w14:textId="77777777" w:rsidR="00852406" w:rsidRPr="00C22B8D" w:rsidRDefault="00852406" w:rsidP="006C62E8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93CC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VBG vs CD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1BF2793A" w14:textId="77777777" w:rsidR="00852406" w:rsidRPr="00C22B8D" w:rsidRDefault="00852406" w:rsidP="006C62E8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C22B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.05(0.0</w:t>
            </w:r>
            <w:r w:rsidRPr="0080456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</w:t>
            </w:r>
            <w:r w:rsidRPr="00C22B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,0.79)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402163F7" w14:textId="77777777" w:rsidR="00852406" w:rsidRPr="00C22B8D" w:rsidRDefault="00852406" w:rsidP="006C62E8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C22B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.25(0.03,2.1)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5C04C68E" w14:textId="77777777" w:rsidR="00852406" w:rsidRPr="00C22B8D" w:rsidRDefault="00852406" w:rsidP="006C62E8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C22B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.15(0.03,0.72)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3E422EE5" w14:textId="77777777" w:rsidR="00852406" w:rsidRPr="00C22B8D" w:rsidRDefault="00852406" w:rsidP="006C62E8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C22B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.36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0C0DE3F5" w14:textId="77777777" w:rsidR="00852406" w:rsidRPr="00C22B8D" w:rsidRDefault="00852406" w:rsidP="006C62E8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C22B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</w:t>
            </w:r>
          </w:p>
        </w:tc>
      </w:tr>
      <w:tr w:rsidR="00852406" w:rsidRPr="00804568" w14:paraId="10D97677" w14:textId="77777777" w:rsidTr="006C62E8">
        <w:trPr>
          <w:trHeight w:val="316"/>
          <w:jc w:val="center"/>
        </w:trPr>
        <w:tc>
          <w:tcPr>
            <w:tcW w:w="1422" w:type="dxa"/>
            <w:vAlign w:val="center"/>
          </w:tcPr>
          <w:p w14:paraId="658F45E4" w14:textId="77777777" w:rsidR="00852406" w:rsidRPr="00C22B8D" w:rsidRDefault="00852406" w:rsidP="006C62E8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V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 xml:space="preserve">BG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v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 xml:space="preserve"> FFG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447918AA" w14:textId="77777777" w:rsidR="00852406" w:rsidRPr="00C22B8D" w:rsidRDefault="00852406" w:rsidP="006C62E8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C22B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.87(0.12,5.5)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74B40D9E" w14:textId="77777777" w:rsidR="00852406" w:rsidRPr="00C22B8D" w:rsidRDefault="00852406" w:rsidP="006C62E8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C22B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0.68(0.02,20)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3A7B5AC3" w14:textId="77777777" w:rsidR="00852406" w:rsidRPr="00C22B8D" w:rsidRDefault="00852406" w:rsidP="006C62E8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C22B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.78(0.16,3.5)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2955C821" w14:textId="77777777" w:rsidR="00852406" w:rsidRPr="00C22B8D" w:rsidRDefault="00852406" w:rsidP="006C62E8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C22B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.89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5AEB52EF" w14:textId="77777777" w:rsidR="00852406" w:rsidRPr="00C22B8D" w:rsidRDefault="00852406" w:rsidP="006C62E8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C22B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2</w:t>
            </w:r>
          </w:p>
        </w:tc>
      </w:tr>
    </w:tbl>
    <w:p w14:paraId="25DDBCC0" w14:textId="77777777" w:rsidR="00984EC3" w:rsidRPr="00852406" w:rsidRDefault="00984EC3">
      <w:pPr>
        <w:rPr>
          <w:rFonts w:ascii="Times New Roman" w:eastAsia="等线" w:hAnsi="Times New Roman" w:cs="Times New Roman"/>
          <w:b/>
          <w:bCs/>
          <w:color w:val="000000"/>
          <w:kern w:val="0"/>
          <w:sz w:val="18"/>
          <w:szCs w:val="18"/>
          <w:lang w:eastAsia="zh-CN"/>
          <w14:ligatures w14:val="none"/>
        </w:rPr>
      </w:pPr>
    </w:p>
    <w:p w14:paraId="0A003336" w14:textId="77777777" w:rsidR="007A0A52" w:rsidRDefault="007A0A52">
      <w:pPr>
        <w:rPr>
          <w:rFonts w:ascii="Times New Roman" w:eastAsia="等线" w:hAnsi="Times New Roman" w:cs="Times New Roman"/>
          <w:b/>
          <w:bCs/>
          <w:color w:val="000000"/>
          <w:kern w:val="0"/>
          <w:sz w:val="18"/>
          <w:szCs w:val="18"/>
          <w:lang w:eastAsia="zh-CN"/>
          <w14:ligatures w14:val="none"/>
        </w:rPr>
      </w:pPr>
    </w:p>
    <w:p w14:paraId="15BA26F2" w14:textId="77777777" w:rsidR="007A0A52" w:rsidRDefault="007A0A52">
      <w:pPr>
        <w:rPr>
          <w:rFonts w:ascii="Times New Roman" w:eastAsia="等线" w:hAnsi="Times New Roman" w:cs="Times New Roman"/>
          <w:b/>
          <w:bCs/>
          <w:color w:val="000000"/>
          <w:kern w:val="0"/>
          <w:sz w:val="18"/>
          <w:szCs w:val="18"/>
          <w:lang w:eastAsia="zh-CN"/>
          <w14:ligatures w14:val="none"/>
        </w:rPr>
      </w:pPr>
    </w:p>
    <w:p w14:paraId="7E2D33E6" w14:textId="4F2DB47D" w:rsidR="00E72B83" w:rsidRPr="00852406" w:rsidRDefault="00DE6581">
      <w:pPr>
        <w:rPr>
          <w:rFonts w:ascii="Times New Roman" w:hAnsi="Times New Roman" w:cs="Times New Roman"/>
        </w:rPr>
      </w:pPr>
      <w:r w:rsidRPr="00DE6581">
        <w:rPr>
          <w:rFonts w:ascii="Times New Roman" w:hAnsi="Times New Roman" w:cs="Times New Roman"/>
          <w:sz w:val="22"/>
        </w:rPr>
        <w:t>Additional file</w:t>
      </w:r>
      <w:r w:rsidR="00852406" w:rsidRPr="002B2E57">
        <w:rPr>
          <w:rFonts w:ascii="Times New Roman" w:hAnsi="Times New Roman" w:cs="Times New Roman"/>
          <w:sz w:val="22"/>
        </w:rPr>
        <w:t xml:space="preserve"> 3</w:t>
      </w:r>
      <w:r w:rsidR="00852406">
        <w:rPr>
          <w:rFonts w:ascii="Times New Roman" w:hAnsi="Times New Roman" w:cs="Times New Roman"/>
          <w:sz w:val="22"/>
        </w:rPr>
        <w:t>B</w:t>
      </w:r>
      <w:r w:rsidR="00852406" w:rsidRPr="002B2E57">
        <w:rPr>
          <w:rFonts w:ascii="Times New Roman" w:hAnsi="Times New Roman" w:cs="Times New Roman"/>
          <w:sz w:val="22"/>
        </w:rPr>
        <w:t>:</w:t>
      </w:r>
      <w:r w:rsidR="00852406">
        <w:rPr>
          <w:rFonts w:ascii="Times New Roman" w:hAnsi="Times New Roman" w:cs="Times New Roman"/>
          <w:sz w:val="22"/>
        </w:rPr>
        <w:t xml:space="preserve"> </w:t>
      </w:r>
      <w:r w:rsidR="00852406" w:rsidRPr="00E72B83">
        <w:rPr>
          <w:rFonts w:ascii="Times New Roman" w:hAnsi="Times New Roman" w:cs="Times New Roman"/>
        </w:rPr>
        <w:t>The results of inconsistency assessment of conversion to THA by node-splitting analysis.</w:t>
      </w:r>
    </w:p>
    <w:tbl>
      <w:tblPr>
        <w:tblW w:w="8946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978"/>
        <w:gridCol w:w="1960"/>
        <w:gridCol w:w="1580"/>
        <w:gridCol w:w="1506"/>
        <w:gridCol w:w="943"/>
        <w:gridCol w:w="979"/>
      </w:tblGrid>
      <w:tr w:rsidR="00E72B83" w:rsidRPr="00693CC2" w14:paraId="4C0E8862" w14:textId="77777777" w:rsidTr="00B52097">
        <w:trPr>
          <w:trHeight w:val="1036"/>
        </w:trPr>
        <w:tc>
          <w:tcPr>
            <w:tcW w:w="197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653D694" w14:textId="77777777" w:rsidR="00693CC2" w:rsidRPr="00693CC2" w:rsidRDefault="00693CC2" w:rsidP="00693CC2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93CC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Name</w:t>
            </w:r>
          </w:p>
        </w:tc>
        <w:tc>
          <w:tcPr>
            <w:tcW w:w="196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95BBC17" w14:textId="77777777" w:rsidR="00693CC2" w:rsidRPr="00693CC2" w:rsidRDefault="00693CC2" w:rsidP="00693CC2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93CC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Direct Effect</w:t>
            </w:r>
          </w:p>
        </w:tc>
        <w:tc>
          <w:tcPr>
            <w:tcW w:w="158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F4B8D68" w14:textId="77777777" w:rsidR="00693CC2" w:rsidRPr="00693CC2" w:rsidRDefault="00693CC2" w:rsidP="00693CC2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93CC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Indirect Effect</w:t>
            </w:r>
          </w:p>
        </w:tc>
        <w:tc>
          <w:tcPr>
            <w:tcW w:w="150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07C9A75" w14:textId="77777777" w:rsidR="00693CC2" w:rsidRPr="00693CC2" w:rsidRDefault="00693CC2" w:rsidP="00693CC2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93CC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Overall</w:t>
            </w:r>
          </w:p>
        </w:tc>
        <w:tc>
          <w:tcPr>
            <w:tcW w:w="94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73E65E0" w14:textId="3C3D5E13" w:rsidR="00693CC2" w:rsidRPr="00693CC2" w:rsidRDefault="00961972" w:rsidP="00693CC2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C22B8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P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 xml:space="preserve"> V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alue</w:t>
            </w:r>
          </w:p>
        </w:tc>
        <w:tc>
          <w:tcPr>
            <w:tcW w:w="97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FD72762" w14:textId="77777777" w:rsidR="00693CC2" w:rsidRPr="00693CC2" w:rsidRDefault="00693CC2" w:rsidP="00693CC2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93CC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Number of studies included</w:t>
            </w:r>
          </w:p>
        </w:tc>
      </w:tr>
      <w:tr w:rsidR="00E72B83" w:rsidRPr="00693CC2" w14:paraId="0A52AAE5" w14:textId="77777777" w:rsidTr="00B52097">
        <w:trPr>
          <w:trHeight w:val="304"/>
        </w:trPr>
        <w:tc>
          <w:tcPr>
            <w:tcW w:w="197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492F0C4" w14:textId="77777777" w:rsidR="00693CC2" w:rsidRPr="00693CC2" w:rsidRDefault="00693CC2" w:rsidP="00693CC2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93CC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BMG vs ABG</w:t>
            </w:r>
          </w:p>
        </w:tc>
        <w:tc>
          <w:tcPr>
            <w:tcW w:w="196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42B6EE2" w14:textId="77777777" w:rsidR="00693CC2" w:rsidRPr="00693CC2" w:rsidRDefault="00693CC2" w:rsidP="00693CC2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93CC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.41(0.048,3.1)</w:t>
            </w:r>
          </w:p>
        </w:tc>
        <w:tc>
          <w:tcPr>
            <w:tcW w:w="158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149D295" w14:textId="77777777" w:rsidR="00693CC2" w:rsidRPr="00693CC2" w:rsidRDefault="00693CC2" w:rsidP="00693CC2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93CC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5.1(0.034,120)</w:t>
            </w:r>
          </w:p>
        </w:tc>
        <w:tc>
          <w:tcPr>
            <w:tcW w:w="150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82068FB" w14:textId="77777777" w:rsidR="00693CC2" w:rsidRPr="00693CC2" w:rsidRDefault="00693CC2" w:rsidP="00693CC2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93CC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.58(0.093,3.5)</w:t>
            </w:r>
          </w:p>
        </w:tc>
        <w:tc>
          <w:tcPr>
            <w:tcW w:w="943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E6850A2" w14:textId="77777777" w:rsidR="00693CC2" w:rsidRPr="00693CC2" w:rsidRDefault="00693CC2" w:rsidP="00693CC2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93CC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.34</w:t>
            </w:r>
          </w:p>
        </w:tc>
        <w:tc>
          <w:tcPr>
            <w:tcW w:w="97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2EA1C76" w14:textId="77777777" w:rsidR="00693CC2" w:rsidRPr="00693CC2" w:rsidRDefault="00693CC2" w:rsidP="00693CC2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93CC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2</w:t>
            </w:r>
          </w:p>
        </w:tc>
      </w:tr>
      <w:tr w:rsidR="00E72B83" w:rsidRPr="00693CC2" w14:paraId="2A43AE88" w14:textId="77777777" w:rsidTr="00B52097">
        <w:trPr>
          <w:trHeight w:val="304"/>
        </w:trPr>
        <w:tc>
          <w:tcPr>
            <w:tcW w:w="1978" w:type="dxa"/>
            <w:shd w:val="clear" w:color="auto" w:fill="auto"/>
            <w:noWrap/>
            <w:vAlign w:val="center"/>
            <w:hideMark/>
          </w:tcPr>
          <w:p w14:paraId="2072C65F" w14:textId="77777777" w:rsidR="00693CC2" w:rsidRPr="00693CC2" w:rsidRDefault="00693CC2" w:rsidP="00693CC2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93CC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FFG vs ABG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6E30E04F" w14:textId="77777777" w:rsidR="00693CC2" w:rsidRPr="00693CC2" w:rsidRDefault="00693CC2" w:rsidP="00693CC2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93CC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.7(0.09,36)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641A2092" w14:textId="77777777" w:rsidR="00693CC2" w:rsidRPr="00693CC2" w:rsidRDefault="00693CC2" w:rsidP="00693CC2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93CC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.1(0.025,48)</w:t>
            </w:r>
          </w:p>
        </w:tc>
        <w:tc>
          <w:tcPr>
            <w:tcW w:w="1506" w:type="dxa"/>
            <w:shd w:val="clear" w:color="auto" w:fill="auto"/>
            <w:noWrap/>
            <w:vAlign w:val="center"/>
            <w:hideMark/>
          </w:tcPr>
          <w:p w14:paraId="59607434" w14:textId="77777777" w:rsidR="00693CC2" w:rsidRPr="00693CC2" w:rsidRDefault="00693CC2" w:rsidP="00693CC2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93CC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.2(0.14,9.7)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14:paraId="6456CFB2" w14:textId="77777777" w:rsidR="00693CC2" w:rsidRPr="00693CC2" w:rsidRDefault="00693CC2" w:rsidP="00693CC2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93CC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.84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14:paraId="716AD393" w14:textId="77777777" w:rsidR="00693CC2" w:rsidRPr="00693CC2" w:rsidRDefault="00693CC2" w:rsidP="00693CC2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93CC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</w:t>
            </w:r>
          </w:p>
        </w:tc>
      </w:tr>
      <w:tr w:rsidR="00E72B83" w:rsidRPr="00693CC2" w14:paraId="78951787" w14:textId="77777777" w:rsidTr="00B52097">
        <w:trPr>
          <w:trHeight w:val="304"/>
        </w:trPr>
        <w:tc>
          <w:tcPr>
            <w:tcW w:w="1978" w:type="dxa"/>
            <w:shd w:val="clear" w:color="auto" w:fill="auto"/>
            <w:noWrap/>
            <w:vAlign w:val="center"/>
            <w:hideMark/>
          </w:tcPr>
          <w:p w14:paraId="018B6244" w14:textId="77777777" w:rsidR="00693CC2" w:rsidRPr="00693CC2" w:rsidRDefault="00693CC2" w:rsidP="00693CC2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93CC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VBG vs ABG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5B45696C" w14:textId="77777777" w:rsidR="00693CC2" w:rsidRPr="00693CC2" w:rsidRDefault="00693CC2" w:rsidP="00693CC2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93CC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.2(0.18,9.2)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10EA4036" w14:textId="77777777" w:rsidR="00693CC2" w:rsidRPr="00693CC2" w:rsidRDefault="00693CC2" w:rsidP="00693CC2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93CC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.027(0.001,1.4)</w:t>
            </w:r>
          </w:p>
        </w:tc>
        <w:tc>
          <w:tcPr>
            <w:tcW w:w="1506" w:type="dxa"/>
            <w:shd w:val="clear" w:color="auto" w:fill="auto"/>
            <w:noWrap/>
            <w:vAlign w:val="center"/>
            <w:hideMark/>
          </w:tcPr>
          <w:p w14:paraId="05AE0CBF" w14:textId="77777777" w:rsidR="00693CC2" w:rsidRPr="00693CC2" w:rsidRDefault="00693CC2" w:rsidP="00693CC2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93CC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.65(0.11,3.7)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14:paraId="012BA68D" w14:textId="77777777" w:rsidR="00693CC2" w:rsidRPr="00693CC2" w:rsidRDefault="00693CC2" w:rsidP="00693CC2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93CC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.08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14:paraId="02A11451" w14:textId="77777777" w:rsidR="00693CC2" w:rsidRPr="00693CC2" w:rsidRDefault="00693CC2" w:rsidP="00693CC2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93CC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2</w:t>
            </w:r>
          </w:p>
        </w:tc>
      </w:tr>
      <w:tr w:rsidR="00E72B83" w:rsidRPr="00693CC2" w14:paraId="20B962C7" w14:textId="77777777" w:rsidTr="00B52097">
        <w:trPr>
          <w:trHeight w:val="304"/>
        </w:trPr>
        <w:tc>
          <w:tcPr>
            <w:tcW w:w="1978" w:type="dxa"/>
            <w:shd w:val="clear" w:color="auto" w:fill="auto"/>
            <w:noWrap/>
            <w:vAlign w:val="center"/>
            <w:hideMark/>
          </w:tcPr>
          <w:p w14:paraId="0AB492EA" w14:textId="77777777" w:rsidR="00693CC2" w:rsidRPr="00693CC2" w:rsidRDefault="00693CC2" w:rsidP="00693CC2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93CC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BMG vs BMAC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4C74BF59" w14:textId="77777777" w:rsidR="00693CC2" w:rsidRPr="00693CC2" w:rsidRDefault="00693CC2" w:rsidP="00693CC2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93CC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6.1(0.33,280)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35DD96D8" w14:textId="77777777" w:rsidR="00693CC2" w:rsidRPr="00693CC2" w:rsidRDefault="00693CC2" w:rsidP="00693CC2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93CC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.83(0.059,13)</w:t>
            </w:r>
          </w:p>
        </w:tc>
        <w:tc>
          <w:tcPr>
            <w:tcW w:w="1506" w:type="dxa"/>
            <w:shd w:val="clear" w:color="auto" w:fill="auto"/>
            <w:noWrap/>
            <w:vAlign w:val="center"/>
            <w:hideMark/>
          </w:tcPr>
          <w:p w14:paraId="10F0AA53" w14:textId="77777777" w:rsidR="00693CC2" w:rsidRPr="00693CC2" w:rsidRDefault="00693CC2" w:rsidP="00693CC2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93CC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.9(0.29,15)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14:paraId="7BC2DB0F" w14:textId="77777777" w:rsidR="00693CC2" w:rsidRPr="00693CC2" w:rsidRDefault="00693CC2" w:rsidP="00693CC2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93CC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.30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14:paraId="7D5AD564" w14:textId="77777777" w:rsidR="00693CC2" w:rsidRPr="00693CC2" w:rsidRDefault="00693CC2" w:rsidP="00693CC2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93CC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</w:t>
            </w:r>
          </w:p>
        </w:tc>
      </w:tr>
      <w:tr w:rsidR="00E72B83" w:rsidRPr="00693CC2" w14:paraId="3EE40895" w14:textId="77777777" w:rsidTr="00B52097">
        <w:trPr>
          <w:trHeight w:val="304"/>
        </w:trPr>
        <w:tc>
          <w:tcPr>
            <w:tcW w:w="1978" w:type="dxa"/>
            <w:shd w:val="clear" w:color="auto" w:fill="auto"/>
            <w:noWrap/>
            <w:vAlign w:val="center"/>
            <w:hideMark/>
          </w:tcPr>
          <w:p w14:paraId="030F331B" w14:textId="77777777" w:rsidR="00693CC2" w:rsidRPr="00693CC2" w:rsidRDefault="00693CC2" w:rsidP="00693CC2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93CC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CD vs BMAC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792838DE" w14:textId="77777777" w:rsidR="00693CC2" w:rsidRPr="00693CC2" w:rsidRDefault="00693CC2" w:rsidP="00693CC2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93CC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3.2(0.67,19)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171AA759" w14:textId="77777777" w:rsidR="00693CC2" w:rsidRPr="00693CC2" w:rsidRDefault="00693CC2" w:rsidP="00693CC2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93CC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.98(0.095,15)</w:t>
            </w:r>
          </w:p>
        </w:tc>
        <w:tc>
          <w:tcPr>
            <w:tcW w:w="1506" w:type="dxa"/>
            <w:shd w:val="clear" w:color="auto" w:fill="auto"/>
            <w:noWrap/>
            <w:vAlign w:val="center"/>
            <w:hideMark/>
          </w:tcPr>
          <w:p w14:paraId="7492ADC3" w14:textId="77777777" w:rsidR="00693CC2" w:rsidRPr="00693CC2" w:rsidRDefault="00693CC2" w:rsidP="00693CC2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93CC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2.2(0.62,9.9)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14:paraId="3A210707" w14:textId="77777777" w:rsidR="00693CC2" w:rsidRPr="00693CC2" w:rsidRDefault="00693CC2" w:rsidP="00693CC2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93CC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.41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14:paraId="201774AE" w14:textId="77777777" w:rsidR="00693CC2" w:rsidRPr="00693CC2" w:rsidRDefault="00693CC2" w:rsidP="00693CC2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93CC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3</w:t>
            </w:r>
          </w:p>
        </w:tc>
      </w:tr>
      <w:tr w:rsidR="00E72B83" w:rsidRPr="00693CC2" w14:paraId="3A0A15F2" w14:textId="77777777" w:rsidTr="00B52097">
        <w:trPr>
          <w:trHeight w:val="304"/>
        </w:trPr>
        <w:tc>
          <w:tcPr>
            <w:tcW w:w="1978" w:type="dxa"/>
            <w:shd w:val="clear" w:color="auto" w:fill="auto"/>
            <w:noWrap/>
            <w:vAlign w:val="center"/>
            <w:hideMark/>
          </w:tcPr>
          <w:p w14:paraId="4D2A2002" w14:textId="77777777" w:rsidR="00693CC2" w:rsidRPr="00693CC2" w:rsidRDefault="00693CC2" w:rsidP="00693CC2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93CC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OB vs BMAC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641ACB6F" w14:textId="77777777" w:rsidR="00693CC2" w:rsidRPr="00693CC2" w:rsidRDefault="00693CC2" w:rsidP="00693CC2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93CC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.3(0.7,2.2)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72FB51F0" w14:textId="77777777" w:rsidR="00693CC2" w:rsidRPr="00693CC2" w:rsidRDefault="00693CC2" w:rsidP="00693CC2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93CC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7.6(0.73,97)</w:t>
            </w:r>
          </w:p>
        </w:tc>
        <w:tc>
          <w:tcPr>
            <w:tcW w:w="1506" w:type="dxa"/>
            <w:shd w:val="clear" w:color="auto" w:fill="auto"/>
            <w:noWrap/>
            <w:vAlign w:val="center"/>
            <w:hideMark/>
          </w:tcPr>
          <w:p w14:paraId="2E83649E" w14:textId="77777777" w:rsidR="00693CC2" w:rsidRPr="00693CC2" w:rsidRDefault="00693CC2" w:rsidP="00693CC2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93CC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.1(0.19,7.7)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14:paraId="01B7C1C4" w14:textId="77777777" w:rsidR="00693CC2" w:rsidRPr="00693CC2" w:rsidRDefault="00693CC2" w:rsidP="00693CC2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93CC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.06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14:paraId="019130CF" w14:textId="77777777" w:rsidR="00693CC2" w:rsidRPr="00693CC2" w:rsidRDefault="00693CC2" w:rsidP="00693CC2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93CC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</w:t>
            </w:r>
          </w:p>
        </w:tc>
      </w:tr>
      <w:tr w:rsidR="00E72B83" w:rsidRPr="00693CC2" w14:paraId="339CA27B" w14:textId="77777777" w:rsidTr="00B52097">
        <w:trPr>
          <w:trHeight w:val="304"/>
        </w:trPr>
        <w:tc>
          <w:tcPr>
            <w:tcW w:w="1978" w:type="dxa"/>
            <w:shd w:val="clear" w:color="auto" w:fill="auto"/>
            <w:noWrap/>
            <w:vAlign w:val="center"/>
            <w:hideMark/>
          </w:tcPr>
          <w:p w14:paraId="2FF8BDD9" w14:textId="77777777" w:rsidR="00693CC2" w:rsidRPr="00693CC2" w:rsidRDefault="00693CC2" w:rsidP="00693CC2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93CC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CD vs BMG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74980BDD" w14:textId="77777777" w:rsidR="00693CC2" w:rsidRPr="00693CC2" w:rsidRDefault="00693CC2" w:rsidP="00693CC2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93CC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.6(0.094,26)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080C1BEB" w14:textId="77777777" w:rsidR="00693CC2" w:rsidRPr="00693CC2" w:rsidRDefault="00693CC2" w:rsidP="00693CC2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93CC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.87(0064,12)</w:t>
            </w:r>
          </w:p>
        </w:tc>
        <w:tc>
          <w:tcPr>
            <w:tcW w:w="1506" w:type="dxa"/>
            <w:shd w:val="clear" w:color="auto" w:fill="auto"/>
            <w:noWrap/>
            <w:vAlign w:val="center"/>
            <w:hideMark/>
          </w:tcPr>
          <w:p w14:paraId="5397B8F2" w14:textId="77777777" w:rsidR="00693CC2" w:rsidRPr="00693CC2" w:rsidRDefault="00693CC2" w:rsidP="00693CC2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93CC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.1(0.18,7.4)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14:paraId="7E9F0D0D" w14:textId="77777777" w:rsidR="00693CC2" w:rsidRPr="00693CC2" w:rsidRDefault="00693CC2" w:rsidP="00693CC2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93CC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.74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14:paraId="36C4B691" w14:textId="77777777" w:rsidR="00693CC2" w:rsidRPr="00693CC2" w:rsidRDefault="00693CC2" w:rsidP="00693CC2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93CC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</w:t>
            </w:r>
          </w:p>
        </w:tc>
      </w:tr>
      <w:tr w:rsidR="00E72B83" w:rsidRPr="00693CC2" w14:paraId="17C700B1" w14:textId="77777777" w:rsidTr="00B52097">
        <w:trPr>
          <w:trHeight w:val="304"/>
        </w:trPr>
        <w:tc>
          <w:tcPr>
            <w:tcW w:w="1978" w:type="dxa"/>
            <w:shd w:val="clear" w:color="auto" w:fill="auto"/>
            <w:noWrap/>
            <w:vAlign w:val="center"/>
            <w:hideMark/>
          </w:tcPr>
          <w:p w14:paraId="1B121F4E" w14:textId="77777777" w:rsidR="00693CC2" w:rsidRPr="00693CC2" w:rsidRDefault="00693CC2" w:rsidP="00693CC2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93CC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FFG vs BMG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2147A5EA" w14:textId="77777777" w:rsidR="00693CC2" w:rsidRPr="00693CC2" w:rsidRDefault="00693CC2" w:rsidP="00693CC2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93CC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.0(0.062,17)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54B4CCC9" w14:textId="77777777" w:rsidR="00693CC2" w:rsidRPr="00693CC2" w:rsidRDefault="00693CC2" w:rsidP="00693CC2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93CC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6.8(0.13,380)</w:t>
            </w:r>
          </w:p>
        </w:tc>
        <w:tc>
          <w:tcPr>
            <w:tcW w:w="1506" w:type="dxa"/>
            <w:shd w:val="clear" w:color="auto" w:fill="auto"/>
            <w:noWrap/>
            <w:vAlign w:val="center"/>
            <w:hideMark/>
          </w:tcPr>
          <w:p w14:paraId="37211F80" w14:textId="77777777" w:rsidR="00693CC2" w:rsidRPr="00693CC2" w:rsidRDefault="00693CC2" w:rsidP="00693CC2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93CC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2(0.23,18)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14:paraId="0CC23B3C" w14:textId="77777777" w:rsidR="00693CC2" w:rsidRPr="00693CC2" w:rsidRDefault="00693CC2" w:rsidP="00693CC2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93CC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.41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14:paraId="12671616" w14:textId="77777777" w:rsidR="00693CC2" w:rsidRPr="00693CC2" w:rsidRDefault="00693CC2" w:rsidP="00693CC2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93CC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</w:t>
            </w:r>
          </w:p>
        </w:tc>
      </w:tr>
      <w:tr w:rsidR="00E72B83" w:rsidRPr="00693CC2" w14:paraId="451D0BF1" w14:textId="77777777" w:rsidTr="00B52097">
        <w:trPr>
          <w:trHeight w:val="304"/>
        </w:trPr>
        <w:tc>
          <w:tcPr>
            <w:tcW w:w="1978" w:type="dxa"/>
            <w:shd w:val="clear" w:color="auto" w:fill="auto"/>
            <w:noWrap/>
            <w:vAlign w:val="center"/>
            <w:hideMark/>
          </w:tcPr>
          <w:p w14:paraId="487250B4" w14:textId="77777777" w:rsidR="00693CC2" w:rsidRPr="00693CC2" w:rsidRDefault="00693CC2" w:rsidP="00693CC2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93CC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VBG vs BMG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648EF164" w14:textId="77777777" w:rsidR="00693CC2" w:rsidRPr="00693CC2" w:rsidRDefault="00693CC2" w:rsidP="00693CC2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93CC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.60(0.03,11)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5ACF67A9" w14:textId="77777777" w:rsidR="00693CC2" w:rsidRPr="00693CC2" w:rsidRDefault="00693CC2" w:rsidP="00693CC2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93CC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2.4(0.15,38)</w:t>
            </w:r>
          </w:p>
        </w:tc>
        <w:tc>
          <w:tcPr>
            <w:tcW w:w="1506" w:type="dxa"/>
            <w:shd w:val="clear" w:color="auto" w:fill="auto"/>
            <w:noWrap/>
            <w:vAlign w:val="center"/>
            <w:hideMark/>
          </w:tcPr>
          <w:p w14:paraId="61C8B288" w14:textId="77777777" w:rsidR="00693CC2" w:rsidRPr="00693CC2" w:rsidRDefault="00693CC2" w:rsidP="00693CC2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93CC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.1(0.16,7.4)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14:paraId="6B75FA13" w14:textId="77777777" w:rsidR="00693CC2" w:rsidRPr="00693CC2" w:rsidRDefault="00693CC2" w:rsidP="00693CC2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93CC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.46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14:paraId="28078F9C" w14:textId="77777777" w:rsidR="00693CC2" w:rsidRPr="00693CC2" w:rsidRDefault="00693CC2" w:rsidP="00693CC2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93CC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2</w:t>
            </w:r>
          </w:p>
        </w:tc>
      </w:tr>
      <w:tr w:rsidR="00E72B83" w:rsidRPr="00693CC2" w14:paraId="67777857" w14:textId="77777777" w:rsidTr="00B52097">
        <w:trPr>
          <w:trHeight w:val="304"/>
        </w:trPr>
        <w:tc>
          <w:tcPr>
            <w:tcW w:w="1978" w:type="dxa"/>
            <w:shd w:val="clear" w:color="auto" w:fill="auto"/>
            <w:noWrap/>
            <w:vAlign w:val="center"/>
            <w:hideMark/>
          </w:tcPr>
          <w:p w14:paraId="06600634" w14:textId="77777777" w:rsidR="00693CC2" w:rsidRPr="00693CC2" w:rsidRDefault="00693CC2" w:rsidP="00693CC2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93CC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OB vs CD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2CDAB0B7" w14:textId="77777777" w:rsidR="00693CC2" w:rsidRPr="00693CC2" w:rsidRDefault="00693CC2" w:rsidP="00693CC2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93CC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2.1(0.27,17)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5CBA1C51" w14:textId="77777777" w:rsidR="00693CC2" w:rsidRPr="00693CC2" w:rsidRDefault="00693CC2" w:rsidP="00693CC2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93CC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.4(0.04,0.82)</w:t>
            </w:r>
          </w:p>
        </w:tc>
        <w:tc>
          <w:tcPr>
            <w:tcW w:w="1506" w:type="dxa"/>
            <w:shd w:val="clear" w:color="auto" w:fill="auto"/>
            <w:noWrap/>
            <w:vAlign w:val="center"/>
            <w:hideMark/>
          </w:tcPr>
          <w:p w14:paraId="6ADD4656" w14:textId="77777777" w:rsidR="00693CC2" w:rsidRPr="00693CC2" w:rsidRDefault="00693CC2" w:rsidP="00693CC2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93CC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.51(0.075,3.1)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14:paraId="45E03532" w14:textId="77777777" w:rsidR="00693CC2" w:rsidRPr="00693CC2" w:rsidRDefault="00693CC2" w:rsidP="00693CC2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93CC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.07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14:paraId="4565A4FE" w14:textId="77777777" w:rsidR="00693CC2" w:rsidRPr="00693CC2" w:rsidRDefault="00693CC2" w:rsidP="00693CC2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93CC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</w:t>
            </w:r>
          </w:p>
        </w:tc>
      </w:tr>
      <w:tr w:rsidR="00E72B83" w:rsidRPr="00693CC2" w14:paraId="567175B4" w14:textId="77777777" w:rsidTr="00B52097">
        <w:trPr>
          <w:trHeight w:val="304"/>
        </w:trPr>
        <w:tc>
          <w:tcPr>
            <w:tcW w:w="1978" w:type="dxa"/>
            <w:shd w:val="clear" w:color="auto" w:fill="auto"/>
            <w:noWrap/>
            <w:vAlign w:val="center"/>
            <w:hideMark/>
          </w:tcPr>
          <w:p w14:paraId="6D509A2A" w14:textId="77777777" w:rsidR="00693CC2" w:rsidRPr="00693CC2" w:rsidRDefault="00693CC2" w:rsidP="00693CC2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93CC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VBG vs CD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48372110" w14:textId="77777777" w:rsidR="00693CC2" w:rsidRPr="00693CC2" w:rsidRDefault="00693CC2" w:rsidP="00693CC2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93CC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.39 (0.009,0.11)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05FC3A8F" w14:textId="77777777" w:rsidR="00693CC2" w:rsidRPr="00693CC2" w:rsidRDefault="00693CC2" w:rsidP="00693CC2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93CC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.9(0.09 ,42)</w:t>
            </w:r>
          </w:p>
        </w:tc>
        <w:tc>
          <w:tcPr>
            <w:tcW w:w="1506" w:type="dxa"/>
            <w:shd w:val="clear" w:color="auto" w:fill="auto"/>
            <w:noWrap/>
            <w:vAlign w:val="center"/>
            <w:hideMark/>
          </w:tcPr>
          <w:p w14:paraId="385F27F6" w14:textId="77777777" w:rsidR="00693CC2" w:rsidRPr="00693CC2" w:rsidRDefault="00693CC2" w:rsidP="00693CC2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93CC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.95(0.097,8.7)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14:paraId="358CE20F" w14:textId="77777777" w:rsidR="00693CC2" w:rsidRPr="00693CC2" w:rsidRDefault="00693CC2" w:rsidP="00693CC2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93CC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.46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14:paraId="78C91D2E" w14:textId="77777777" w:rsidR="00693CC2" w:rsidRPr="00693CC2" w:rsidRDefault="00693CC2" w:rsidP="00693CC2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93CC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</w:t>
            </w:r>
          </w:p>
        </w:tc>
      </w:tr>
    </w:tbl>
    <w:p w14:paraId="4944CA25" w14:textId="77777777" w:rsidR="00693CC2" w:rsidRDefault="00693CC2"/>
    <w:p w14:paraId="2C66214D" w14:textId="77777777" w:rsidR="00E72B83" w:rsidRDefault="00E72B83"/>
    <w:p w14:paraId="1DB5BC1C" w14:textId="46011953" w:rsidR="00E72B83" w:rsidRDefault="00852406">
      <w:pPr>
        <w:rPr>
          <w:lang w:eastAsia="zh-CN"/>
        </w:rPr>
      </w:pPr>
      <w:r>
        <w:rPr>
          <w:rFonts w:hint="eastAsia"/>
          <w:lang w:eastAsia="zh-CN"/>
        </w:rPr>
        <w:t xml:space="preserve"> </w:t>
      </w:r>
    </w:p>
    <w:p w14:paraId="44C085D4" w14:textId="41271E6A" w:rsidR="00AC556C" w:rsidRPr="0059471F" w:rsidRDefault="00DE6581" w:rsidP="00AC556C">
      <w:pPr>
        <w:rPr>
          <w:sz w:val="20"/>
          <w:szCs w:val="21"/>
        </w:rPr>
      </w:pPr>
      <w:r w:rsidRPr="00DE6581">
        <w:rPr>
          <w:rFonts w:ascii="Times New Roman" w:hAnsi="Times New Roman" w:cs="Times New Roman"/>
          <w:sz w:val="22"/>
        </w:rPr>
        <w:lastRenderedPageBreak/>
        <w:t xml:space="preserve">Additional file </w:t>
      </w:r>
      <w:r w:rsidR="002B2E57" w:rsidRPr="002B2E57">
        <w:rPr>
          <w:rFonts w:ascii="Times New Roman" w:hAnsi="Times New Roman" w:cs="Times New Roman"/>
          <w:sz w:val="22"/>
        </w:rPr>
        <w:t>3</w:t>
      </w:r>
      <w:r w:rsidR="002B2E57">
        <w:rPr>
          <w:rFonts w:ascii="Times New Roman" w:hAnsi="Times New Roman" w:cs="Times New Roman"/>
          <w:sz w:val="22"/>
        </w:rPr>
        <w:t>C</w:t>
      </w:r>
      <w:r w:rsidR="002B2E57" w:rsidRPr="002B2E57">
        <w:rPr>
          <w:rFonts w:ascii="Times New Roman" w:hAnsi="Times New Roman" w:cs="Times New Roman"/>
          <w:sz w:val="22"/>
        </w:rPr>
        <w:t>:</w:t>
      </w:r>
      <w:r w:rsidR="002B2E57">
        <w:rPr>
          <w:rFonts w:ascii="Times New Roman" w:hAnsi="Times New Roman" w:cs="Times New Roman"/>
          <w:sz w:val="22"/>
        </w:rPr>
        <w:t xml:space="preserve"> </w:t>
      </w:r>
      <w:r w:rsidR="00AC556C">
        <w:rPr>
          <w:rFonts w:ascii="Times New Roman" w:hAnsi="Times New Roman" w:cs="Times New Roman"/>
          <w:sz w:val="20"/>
          <w:szCs w:val="21"/>
        </w:rPr>
        <w:t xml:space="preserve">The </w:t>
      </w:r>
      <w:r w:rsidR="00AC556C">
        <w:rPr>
          <w:rFonts w:ascii="Times New Roman" w:hAnsi="Times New Roman" w:cs="Times New Roman"/>
          <w:sz w:val="22"/>
        </w:rPr>
        <w:t>r</w:t>
      </w:r>
      <w:r w:rsidR="00AC556C" w:rsidRPr="003728A7">
        <w:rPr>
          <w:rFonts w:ascii="Times New Roman" w:hAnsi="Times New Roman" w:cs="Times New Roman"/>
          <w:sz w:val="22"/>
        </w:rPr>
        <w:t xml:space="preserve">esults of </w:t>
      </w:r>
      <w:r w:rsidR="00AC556C">
        <w:rPr>
          <w:rFonts w:ascii="Times New Roman" w:hAnsi="Times New Roman" w:cs="Times New Roman"/>
        </w:rPr>
        <w:t>inconsistency</w:t>
      </w:r>
      <w:r w:rsidR="00AC556C" w:rsidRPr="003728A7">
        <w:rPr>
          <w:rFonts w:ascii="Times New Roman" w:hAnsi="Times New Roman" w:cs="Times New Roman"/>
        </w:rPr>
        <w:t xml:space="preserve"> </w:t>
      </w:r>
      <w:r w:rsidR="00AC556C" w:rsidRPr="0012210A">
        <w:rPr>
          <w:rFonts w:ascii="Times New Roman" w:hAnsi="Times New Roman" w:cs="Times New Roman"/>
        </w:rPr>
        <w:t>assessment</w:t>
      </w:r>
      <w:r w:rsidR="00AC556C" w:rsidRPr="009C654F">
        <w:rPr>
          <w:rFonts w:ascii="Times New Roman" w:hAnsi="Times New Roman" w:cs="Times New Roman"/>
        </w:rPr>
        <w:t xml:space="preserve"> </w:t>
      </w:r>
      <w:r w:rsidR="00AC556C">
        <w:rPr>
          <w:rFonts w:ascii="Times New Roman" w:hAnsi="Times New Roman" w:cs="Times New Roman"/>
        </w:rPr>
        <w:t>of Harris Hip Score improvement</w:t>
      </w:r>
      <w:r w:rsidR="00AC556C" w:rsidRPr="009C654F">
        <w:rPr>
          <w:rFonts w:ascii="Times New Roman" w:hAnsi="Times New Roman" w:cs="Times New Roman"/>
        </w:rPr>
        <w:t xml:space="preserve"> </w:t>
      </w:r>
      <w:r w:rsidR="00AC556C">
        <w:rPr>
          <w:rFonts w:ascii="Times New Roman" w:hAnsi="Times New Roman" w:cs="Times New Roman"/>
        </w:rPr>
        <w:t>by</w:t>
      </w:r>
      <w:r w:rsidR="00AC556C" w:rsidRPr="0012210A">
        <w:rPr>
          <w:rFonts w:ascii="Times New Roman" w:hAnsi="Times New Roman" w:cs="Times New Roman"/>
        </w:rPr>
        <w:t xml:space="preserve"> </w:t>
      </w:r>
      <w:r w:rsidR="00AC556C">
        <w:rPr>
          <w:rFonts w:ascii="Times New Roman" w:hAnsi="Times New Roman" w:cs="Times New Roman"/>
        </w:rPr>
        <w:t>node-splitting analysis.</w:t>
      </w:r>
    </w:p>
    <w:tbl>
      <w:tblPr>
        <w:tblW w:w="8945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930"/>
        <w:gridCol w:w="1913"/>
        <w:gridCol w:w="1550"/>
        <w:gridCol w:w="1656"/>
        <w:gridCol w:w="920"/>
        <w:gridCol w:w="976"/>
      </w:tblGrid>
      <w:tr w:rsidR="00852406" w:rsidRPr="00E72B83" w14:paraId="72115285" w14:textId="77777777" w:rsidTr="006C62E8">
        <w:trPr>
          <w:trHeight w:val="265"/>
        </w:trPr>
        <w:tc>
          <w:tcPr>
            <w:tcW w:w="193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18281CB" w14:textId="77777777" w:rsidR="00852406" w:rsidRPr="00B52097" w:rsidRDefault="00852406" w:rsidP="006C62E8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B5209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Name</w:t>
            </w:r>
          </w:p>
        </w:tc>
        <w:tc>
          <w:tcPr>
            <w:tcW w:w="191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6BA3949" w14:textId="77777777" w:rsidR="00852406" w:rsidRPr="00B52097" w:rsidRDefault="00852406" w:rsidP="006C62E8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B5209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Direct Effect</w:t>
            </w:r>
          </w:p>
        </w:tc>
        <w:tc>
          <w:tcPr>
            <w:tcW w:w="155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1349EFB" w14:textId="77777777" w:rsidR="00852406" w:rsidRPr="00B52097" w:rsidRDefault="00852406" w:rsidP="006C62E8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B5209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Indirect Effect</w:t>
            </w:r>
          </w:p>
        </w:tc>
        <w:tc>
          <w:tcPr>
            <w:tcW w:w="165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AC3C785" w14:textId="77777777" w:rsidR="00852406" w:rsidRPr="00B52097" w:rsidRDefault="00852406" w:rsidP="006C62E8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B5209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Overall</w:t>
            </w:r>
          </w:p>
        </w:tc>
        <w:tc>
          <w:tcPr>
            <w:tcW w:w="92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3CA05F8" w14:textId="7E655F25" w:rsidR="00852406" w:rsidRPr="00B52097" w:rsidRDefault="00961972" w:rsidP="006C62E8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C22B8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P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 xml:space="preserve"> V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alue</w:t>
            </w:r>
          </w:p>
        </w:tc>
        <w:tc>
          <w:tcPr>
            <w:tcW w:w="97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853CDF6" w14:textId="77777777" w:rsidR="00852406" w:rsidRPr="00B52097" w:rsidRDefault="00852406" w:rsidP="006C62E8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B5209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Number of studies included</w:t>
            </w:r>
          </w:p>
        </w:tc>
      </w:tr>
      <w:tr w:rsidR="00852406" w:rsidRPr="00E72B83" w14:paraId="64C4DB88" w14:textId="77777777" w:rsidTr="006C62E8">
        <w:trPr>
          <w:trHeight w:val="265"/>
        </w:trPr>
        <w:tc>
          <w:tcPr>
            <w:tcW w:w="193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D97B7B2" w14:textId="77777777" w:rsidR="00852406" w:rsidRPr="00E72B83" w:rsidRDefault="00852406" w:rsidP="006C62E8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E72B8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BMG vs ABG</w:t>
            </w:r>
          </w:p>
        </w:tc>
        <w:tc>
          <w:tcPr>
            <w:tcW w:w="1913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06EF969" w14:textId="77777777" w:rsidR="00852406" w:rsidRPr="00E72B83" w:rsidRDefault="00852406" w:rsidP="006C62E8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4.8</w:t>
            </w:r>
            <w:r w:rsidRPr="00E72B8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-1.8</w:t>
            </w:r>
            <w:r w:rsidRPr="00E72B8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1</w:t>
            </w:r>
            <w:r w:rsidRPr="00E72B8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)</w:t>
            </w:r>
          </w:p>
        </w:tc>
        <w:tc>
          <w:tcPr>
            <w:tcW w:w="155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C631181" w14:textId="77777777" w:rsidR="00852406" w:rsidRPr="00E72B83" w:rsidRDefault="00852406" w:rsidP="006C62E8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-5</w:t>
            </w:r>
            <w:r w:rsidRPr="00E72B8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-9.1</w:t>
            </w:r>
            <w:r w:rsidRPr="00E72B8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2</w:t>
            </w:r>
            <w:r w:rsidRPr="00E72B8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)</w:t>
            </w:r>
          </w:p>
        </w:tc>
        <w:tc>
          <w:tcPr>
            <w:tcW w:w="165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FA34BF8" w14:textId="77777777" w:rsidR="00852406" w:rsidRPr="00E72B83" w:rsidRDefault="00852406" w:rsidP="006C62E8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.38</w:t>
            </w:r>
            <w:r w:rsidRPr="00E72B8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-4</w:t>
            </w:r>
            <w:r w:rsidRPr="00E72B8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1</w:t>
            </w:r>
            <w:r w:rsidRPr="00E72B8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)</w:t>
            </w:r>
          </w:p>
        </w:tc>
        <w:tc>
          <w:tcPr>
            <w:tcW w:w="92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6A63538" w14:textId="77777777" w:rsidR="00852406" w:rsidRPr="00E72B83" w:rsidRDefault="00852406" w:rsidP="006C62E8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E72B8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6</w:t>
            </w:r>
          </w:p>
        </w:tc>
        <w:tc>
          <w:tcPr>
            <w:tcW w:w="97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154942A" w14:textId="77777777" w:rsidR="00852406" w:rsidRPr="00E72B83" w:rsidRDefault="00852406" w:rsidP="006C62E8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E72B8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2</w:t>
            </w:r>
          </w:p>
        </w:tc>
      </w:tr>
      <w:tr w:rsidR="00852406" w:rsidRPr="00E72B83" w14:paraId="5D73A03E" w14:textId="77777777" w:rsidTr="006C62E8">
        <w:trPr>
          <w:trHeight w:val="265"/>
        </w:trPr>
        <w:tc>
          <w:tcPr>
            <w:tcW w:w="1930" w:type="dxa"/>
            <w:shd w:val="clear" w:color="auto" w:fill="auto"/>
            <w:noWrap/>
            <w:vAlign w:val="center"/>
            <w:hideMark/>
          </w:tcPr>
          <w:p w14:paraId="6F26ED29" w14:textId="77777777" w:rsidR="00852406" w:rsidRPr="00E72B83" w:rsidRDefault="00852406" w:rsidP="006C62E8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E72B8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FFG vs ABG</w:t>
            </w:r>
          </w:p>
        </w:tc>
        <w:tc>
          <w:tcPr>
            <w:tcW w:w="1913" w:type="dxa"/>
            <w:shd w:val="clear" w:color="auto" w:fill="auto"/>
            <w:noWrap/>
            <w:vAlign w:val="center"/>
            <w:hideMark/>
          </w:tcPr>
          <w:p w14:paraId="4365284B" w14:textId="77777777" w:rsidR="00852406" w:rsidRPr="00E72B83" w:rsidRDefault="00852406" w:rsidP="006C62E8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2</w:t>
            </w:r>
            <w:r w:rsidRPr="00E72B8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-19</w:t>
            </w:r>
            <w:r w:rsidRPr="00E72B8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23</w:t>
            </w:r>
            <w:r w:rsidRPr="00E72B8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)</w:t>
            </w:r>
          </w:p>
        </w:tc>
        <w:tc>
          <w:tcPr>
            <w:tcW w:w="1550" w:type="dxa"/>
            <w:shd w:val="clear" w:color="auto" w:fill="auto"/>
            <w:noWrap/>
            <w:vAlign w:val="center"/>
            <w:hideMark/>
          </w:tcPr>
          <w:p w14:paraId="1AC79C64" w14:textId="77777777" w:rsidR="00852406" w:rsidRPr="00E72B83" w:rsidRDefault="00852406" w:rsidP="006C62E8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9</w:t>
            </w:r>
            <w:r w:rsidRPr="00E72B8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-13</w:t>
            </w:r>
            <w:r w:rsidRPr="00E72B8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31</w:t>
            </w:r>
            <w:r w:rsidRPr="00E72B8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)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14:paraId="76C76551" w14:textId="77777777" w:rsidR="00852406" w:rsidRPr="00E72B83" w:rsidRDefault="00852406" w:rsidP="006C62E8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5</w:t>
            </w:r>
            <w:r w:rsidRPr="00E72B8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-7.3</w:t>
            </w:r>
            <w:r w:rsidRPr="00E72B8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8</w:t>
            </w:r>
            <w:r w:rsidRPr="00E72B8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)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5A86CF15" w14:textId="77777777" w:rsidR="00852406" w:rsidRPr="00E72B83" w:rsidRDefault="00852406" w:rsidP="006C62E8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.58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00C33FCF" w14:textId="77777777" w:rsidR="00852406" w:rsidRPr="00E72B83" w:rsidRDefault="00852406" w:rsidP="006C62E8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E72B8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</w:t>
            </w:r>
          </w:p>
        </w:tc>
      </w:tr>
      <w:tr w:rsidR="00852406" w:rsidRPr="00E72B83" w14:paraId="64D08697" w14:textId="77777777" w:rsidTr="006C62E8">
        <w:trPr>
          <w:trHeight w:val="265"/>
        </w:trPr>
        <w:tc>
          <w:tcPr>
            <w:tcW w:w="1930" w:type="dxa"/>
            <w:shd w:val="clear" w:color="auto" w:fill="auto"/>
            <w:noWrap/>
            <w:vAlign w:val="center"/>
            <w:hideMark/>
          </w:tcPr>
          <w:p w14:paraId="37D765A2" w14:textId="77777777" w:rsidR="00852406" w:rsidRPr="00E72B83" w:rsidRDefault="00852406" w:rsidP="006C62E8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E72B8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VBG vs ABG</w:t>
            </w:r>
          </w:p>
        </w:tc>
        <w:tc>
          <w:tcPr>
            <w:tcW w:w="1913" w:type="dxa"/>
            <w:shd w:val="clear" w:color="auto" w:fill="auto"/>
            <w:noWrap/>
            <w:vAlign w:val="center"/>
            <w:hideMark/>
          </w:tcPr>
          <w:p w14:paraId="5D62C780" w14:textId="77777777" w:rsidR="00852406" w:rsidRPr="00E72B83" w:rsidRDefault="00852406" w:rsidP="006C62E8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-0.6</w:t>
            </w:r>
            <w:r w:rsidRPr="00E72B8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-12</w:t>
            </w:r>
            <w:r w:rsidRPr="00E72B8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1</w:t>
            </w:r>
            <w:r w:rsidRPr="00E72B8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)</w:t>
            </w:r>
          </w:p>
        </w:tc>
        <w:tc>
          <w:tcPr>
            <w:tcW w:w="1550" w:type="dxa"/>
            <w:shd w:val="clear" w:color="auto" w:fill="auto"/>
            <w:noWrap/>
            <w:vAlign w:val="center"/>
            <w:hideMark/>
          </w:tcPr>
          <w:p w14:paraId="318C5690" w14:textId="77777777" w:rsidR="00852406" w:rsidRPr="00E72B83" w:rsidRDefault="00852406" w:rsidP="006C62E8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8</w:t>
            </w:r>
            <w:r w:rsidRPr="00E72B8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-4.3,43</w:t>
            </w:r>
            <w:r w:rsidRPr="00E72B8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)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14:paraId="6FE19CB7" w14:textId="77777777" w:rsidR="00852406" w:rsidRPr="00E72B83" w:rsidRDefault="00852406" w:rsidP="006C62E8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3.2</w:t>
            </w:r>
            <w:r w:rsidRPr="00E72B8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-7.3</w:t>
            </w:r>
            <w:r w:rsidRPr="00E72B8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4</w:t>
            </w:r>
            <w:r w:rsidRPr="00E72B8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)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3D46007B" w14:textId="77777777" w:rsidR="00852406" w:rsidRPr="00E72B83" w:rsidRDefault="00852406" w:rsidP="006C62E8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.11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418D4D05" w14:textId="77777777" w:rsidR="00852406" w:rsidRPr="00E72B83" w:rsidRDefault="00852406" w:rsidP="006C62E8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E72B8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2</w:t>
            </w:r>
          </w:p>
        </w:tc>
      </w:tr>
      <w:tr w:rsidR="00852406" w:rsidRPr="00E72B83" w14:paraId="5FFF2059" w14:textId="77777777" w:rsidTr="006C62E8">
        <w:trPr>
          <w:trHeight w:val="265"/>
        </w:trPr>
        <w:tc>
          <w:tcPr>
            <w:tcW w:w="1930" w:type="dxa"/>
            <w:shd w:val="clear" w:color="auto" w:fill="auto"/>
            <w:noWrap/>
            <w:vAlign w:val="center"/>
            <w:hideMark/>
          </w:tcPr>
          <w:p w14:paraId="2EC83D87" w14:textId="77777777" w:rsidR="00852406" w:rsidRPr="00E72B83" w:rsidRDefault="00852406" w:rsidP="006C62E8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E72B8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BMG vs BMAC</w:t>
            </w:r>
          </w:p>
        </w:tc>
        <w:tc>
          <w:tcPr>
            <w:tcW w:w="1913" w:type="dxa"/>
            <w:shd w:val="clear" w:color="auto" w:fill="auto"/>
            <w:noWrap/>
            <w:vAlign w:val="center"/>
            <w:hideMark/>
          </w:tcPr>
          <w:p w14:paraId="52ED2262" w14:textId="77777777" w:rsidR="00852406" w:rsidRPr="00E72B83" w:rsidRDefault="00852406" w:rsidP="006C62E8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-13</w:t>
            </w:r>
            <w:r w:rsidRPr="00E72B8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-30</w:t>
            </w:r>
            <w:r w:rsidRPr="00E72B8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4.5</w:t>
            </w:r>
            <w:r w:rsidRPr="00E72B8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)</w:t>
            </w:r>
          </w:p>
        </w:tc>
        <w:tc>
          <w:tcPr>
            <w:tcW w:w="1550" w:type="dxa"/>
            <w:shd w:val="clear" w:color="auto" w:fill="auto"/>
            <w:noWrap/>
            <w:vAlign w:val="center"/>
            <w:hideMark/>
          </w:tcPr>
          <w:p w14:paraId="6E4CE83C" w14:textId="77777777" w:rsidR="00852406" w:rsidRPr="00E72B83" w:rsidRDefault="00852406" w:rsidP="006C62E8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4.1</w:t>
            </w:r>
            <w:r w:rsidRPr="00E72B8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-14</w:t>
            </w:r>
            <w:r w:rsidRPr="00E72B8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8</w:t>
            </w:r>
            <w:r w:rsidRPr="00E72B8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)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14:paraId="17762F73" w14:textId="77777777" w:rsidR="00852406" w:rsidRPr="00E72B83" w:rsidRDefault="00852406" w:rsidP="006C62E8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-4.1</w:t>
            </w:r>
            <w:r w:rsidRPr="00E72B8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-19</w:t>
            </w:r>
            <w:r w:rsidRPr="00E72B8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8</w:t>
            </w:r>
            <w:r w:rsidRPr="00E72B8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)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2C0706C0" w14:textId="77777777" w:rsidR="00852406" w:rsidRPr="00E72B83" w:rsidRDefault="00852406" w:rsidP="006C62E8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E72B8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6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249AC187" w14:textId="77777777" w:rsidR="00852406" w:rsidRPr="00E72B83" w:rsidRDefault="00852406" w:rsidP="006C62E8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E72B8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</w:t>
            </w:r>
          </w:p>
        </w:tc>
      </w:tr>
      <w:tr w:rsidR="00852406" w:rsidRPr="00E72B83" w14:paraId="078E5317" w14:textId="77777777" w:rsidTr="006C62E8">
        <w:trPr>
          <w:trHeight w:val="265"/>
        </w:trPr>
        <w:tc>
          <w:tcPr>
            <w:tcW w:w="1930" w:type="dxa"/>
            <w:shd w:val="clear" w:color="auto" w:fill="auto"/>
            <w:noWrap/>
            <w:vAlign w:val="center"/>
            <w:hideMark/>
          </w:tcPr>
          <w:p w14:paraId="5988DB09" w14:textId="77777777" w:rsidR="00852406" w:rsidRPr="00E72B83" w:rsidRDefault="00852406" w:rsidP="006C62E8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E72B8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CD vs BMAC</w:t>
            </w:r>
          </w:p>
        </w:tc>
        <w:tc>
          <w:tcPr>
            <w:tcW w:w="1913" w:type="dxa"/>
            <w:shd w:val="clear" w:color="auto" w:fill="auto"/>
            <w:noWrap/>
            <w:vAlign w:val="center"/>
            <w:hideMark/>
          </w:tcPr>
          <w:p w14:paraId="7247C6E7" w14:textId="77777777" w:rsidR="00852406" w:rsidRPr="00E72B83" w:rsidRDefault="00852406" w:rsidP="006C62E8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-8.5</w:t>
            </w:r>
            <w:r w:rsidRPr="00E72B8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-19</w:t>
            </w:r>
            <w:r w:rsidRPr="00E72B8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2.4</w:t>
            </w:r>
            <w:r w:rsidRPr="00E72B8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)</w:t>
            </w:r>
          </w:p>
        </w:tc>
        <w:tc>
          <w:tcPr>
            <w:tcW w:w="1550" w:type="dxa"/>
            <w:shd w:val="clear" w:color="auto" w:fill="auto"/>
            <w:noWrap/>
            <w:vAlign w:val="center"/>
            <w:hideMark/>
          </w:tcPr>
          <w:p w14:paraId="46A67591" w14:textId="77777777" w:rsidR="00852406" w:rsidRPr="00E72B83" w:rsidRDefault="00852406" w:rsidP="006C62E8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-25</w:t>
            </w:r>
            <w:r w:rsidRPr="00E72B8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-44,-1.7</w:t>
            </w:r>
            <w:r w:rsidRPr="00E72B8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)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14:paraId="7AF91A02" w14:textId="77777777" w:rsidR="00852406" w:rsidRPr="00E72B83" w:rsidRDefault="00852406" w:rsidP="006C62E8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-11</w:t>
            </w:r>
            <w:r w:rsidRPr="00E72B8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-22</w:t>
            </w:r>
            <w:r w:rsidRPr="00E72B8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-0.45</w:t>
            </w:r>
            <w:r w:rsidRPr="00E72B8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)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4167B2DE" w14:textId="77777777" w:rsidR="00852406" w:rsidRPr="00E72B83" w:rsidRDefault="00852406" w:rsidP="006C62E8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E72B8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6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4245B71B" w14:textId="77777777" w:rsidR="00852406" w:rsidRPr="00E72B83" w:rsidRDefault="00852406" w:rsidP="006C62E8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E72B8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2</w:t>
            </w:r>
          </w:p>
        </w:tc>
      </w:tr>
      <w:tr w:rsidR="00852406" w:rsidRPr="00E72B83" w14:paraId="3F5C11F1" w14:textId="77777777" w:rsidTr="006C62E8">
        <w:trPr>
          <w:trHeight w:val="265"/>
        </w:trPr>
        <w:tc>
          <w:tcPr>
            <w:tcW w:w="1930" w:type="dxa"/>
            <w:shd w:val="clear" w:color="auto" w:fill="auto"/>
            <w:noWrap/>
            <w:vAlign w:val="center"/>
            <w:hideMark/>
          </w:tcPr>
          <w:p w14:paraId="7A164962" w14:textId="77777777" w:rsidR="00852406" w:rsidRPr="00E72B83" w:rsidRDefault="00852406" w:rsidP="006C62E8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E72B8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CD vs BMG</w:t>
            </w:r>
          </w:p>
        </w:tc>
        <w:tc>
          <w:tcPr>
            <w:tcW w:w="1913" w:type="dxa"/>
            <w:shd w:val="clear" w:color="auto" w:fill="auto"/>
            <w:noWrap/>
            <w:vAlign w:val="center"/>
            <w:hideMark/>
          </w:tcPr>
          <w:p w14:paraId="440A1F00" w14:textId="77777777" w:rsidR="00852406" w:rsidRPr="00E72B83" w:rsidRDefault="00852406" w:rsidP="006C62E8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4.7</w:t>
            </w:r>
            <w:r w:rsidRPr="00E72B8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-16</w:t>
            </w:r>
            <w:r w:rsidRPr="00E72B8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25</w:t>
            </w:r>
            <w:r w:rsidRPr="00E72B8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)</w:t>
            </w:r>
          </w:p>
        </w:tc>
        <w:tc>
          <w:tcPr>
            <w:tcW w:w="1550" w:type="dxa"/>
            <w:shd w:val="clear" w:color="auto" w:fill="auto"/>
            <w:noWrap/>
            <w:vAlign w:val="center"/>
            <w:hideMark/>
          </w:tcPr>
          <w:p w14:paraId="53541A24" w14:textId="77777777" w:rsidR="00852406" w:rsidRPr="00E72B83" w:rsidRDefault="00852406" w:rsidP="006C62E8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-12</w:t>
            </w:r>
            <w:r w:rsidRPr="00E72B8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-24</w:t>
            </w:r>
            <w:r w:rsidRPr="00E72B8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2.5</w:t>
            </w:r>
            <w:r w:rsidRPr="00E72B8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)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14:paraId="5C7BBA6E" w14:textId="77777777" w:rsidR="00852406" w:rsidRPr="00E72B83" w:rsidRDefault="00852406" w:rsidP="006C62E8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-7.2</w:t>
            </w:r>
            <w:r w:rsidRPr="00E72B8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-18</w:t>
            </w:r>
            <w:r w:rsidRPr="00E72B8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5.6</w:t>
            </w:r>
            <w:r w:rsidRPr="00E72B8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)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11AC089F" w14:textId="77777777" w:rsidR="00852406" w:rsidRPr="00E72B83" w:rsidRDefault="00852406" w:rsidP="006C62E8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E72B8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8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0FD37C81" w14:textId="77777777" w:rsidR="00852406" w:rsidRPr="00E72B83" w:rsidRDefault="00852406" w:rsidP="006C62E8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E72B8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</w:t>
            </w:r>
          </w:p>
        </w:tc>
      </w:tr>
      <w:tr w:rsidR="00852406" w:rsidRPr="00E72B83" w14:paraId="1D985DC5" w14:textId="77777777" w:rsidTr="006C62E8">
        <w:trPr>
          <w:trHeight w:val="265"/>
        </w:trPr>
        <w:tc>
          <w:tcPr>
            <w:tcW w:w="1930" w:type="dxa"/>
            <w:shd w:val="clear" w:color="auto" w:fill="auto"/>
            <w:noWrap/>
            <w:vAlign w:val="center"/>
            <w:hideMark/>
          </w:tcPr>
          <w:p w14:paraId="4A29236A" w14:textId="77777777" w:rsidR="00852406" w:rsidRPr="00E72B83" w:rsidRDefault="00852406" w:rsidP="006C62E8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E72B8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FFG vs BMG</w:t>
            </w:r>
          </w:p>
        </w:tc>
        <w:tc>
          <w:tcPr>
            <w:tcW w:w="1913" w:type="dxa"/>
            <w:shd w:val="clear" w:color="auto" w:fill="auto"/>
            <w:noWrap/>
            <w:vAlign w:val="center"/>
            <w:hideMark/>
          </w:tcPr>
          <w:p w14:paraId="274083AF" w14:textId="77777777" w:rsidR="00852406" w:rsidRPr="00E72B83" w:rsidRDefault="00852406" w:rsidP="006C62E8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.67</w:t>
            </w:r>
            <w:r w:rsidRPr="00E72B8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-20</w:t>
            </w:r>
            <w:r w:rsidRPr="00E72B8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21</w:t>
            </w:r>
            <w:r w:rsidRPr="00E72B8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)</w:t>
            </w:r>
          </w:p>
        </w:tc>
        <w:tc>
          <w:tcPr>
            <w:tcW w:w="1550" w:type="dxa"/>
            <w:shd w:val="clear" w:color="auto" w:fill="auto"/>
            <w:noWrap/>
            <w:vAlign w:val="center"/>
            <w:hideMark/>
          </w:tcPr>
          <w:p w14:paraId="710892CF" w14:textId="77777777" w:rsidR="00852406" w:rsidRPr="00E72B83" w:rsidRDefault="00852406" w:rsidP="006C62E8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9.8</w:t>
            </w:r>
            <w:r w:rsidRPr="00E72B8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-10</w:t>
            </w:r>
            <w:r w:rsidRPr="00E72B8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31</w:t>
            </w:r>
            <w:r w:rsidRPr="00E72B8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)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14:paraId="70F4FEEA" w14:textId="77777777" w:rsidR="00852406" w:rsidRPr="00E72B83" w:rsidRDefault="00852406" w:rsidP="006C62E8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4.6</w:t>
            </w:r>
            <w:r w:rsidRPr="00E72B8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-6.9</w:t>
            </w:r>
            <w:r w:rsidRPr="00E72B8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8</w:t>
            </w:r>
            <w:r w:rsidRPr="00E72B8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)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01E4509F" w14:textId="77777777" w:rsidR="00852406" w:rsidRPr="00E72B83" w:rsidRDefault="00852406" w:rsidP="006C62E8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.47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2EF58FBF" w14:textId="77777777" w:rsidR="00852406" w:rsidRPr="00E72B83" w:rsidRDefault="00852406" w:rsidP="006C62E8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E72B8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</w:t>
            </w:r>
          </w:p>
        </w:tc>
      </w:tr>
      <w:tr w:rsidR="00852406" w:rsidRPr="00E72B83" w14:paraId="4188DCCB" w14:textId="77777777" w:rsidTr="006C62E8">
        <w:trPr>
          <w:trHeight w:val="265"/>
        </w:trPr>
        <w:tc>
          <w:tcPr>
            <w:tcW w:w="1930" w:type="dxa"/>
            <w:shd w:val="clear" w:color="auto" w:fill="auto"/>
            <w:noWrap/>
            <w:vAlign w:val="center"/>
            <w:hideMark/>
          </w:tcPr>
          <w:p w14:paraId="79520EB4" w14:textId="77777777" w:rsidR="00852406" w:rsidRPr="00E72B83" w:rsidRDefault="00852406" w:rsidP="006C62E8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E72B8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VBG vs BMG</w:t>
            </w:r>
          </w:p>
        </w:tc>
        <w:tc>
          <w:tcPr>
            <w:tcW w:w="1913" w:type="dxa"/>
            <w:shd w:val="clear" w:color="auto" w:fill="auto"/>
            <w:noWrap/>
            <w:vAlign w:val="center"/>
            <w:hideMark/>
          </w:tcPr>
          <w:p w14:paraId="5C0AFBCF" w14:textId="77777777" w:rsidR="00852406" w:rsidRPr="00E72B83" w:rsidRDefault="00852406" w:rsidP="006C62E8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.065</w:t>
            </w:r>
            <w:r w:rsidRPr="00E72B8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-21</w:t>
            </w:r>
            <w:r w:rsidRPr="00E72B8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21</w:t>
            </w:r>
            <w:r w:rsidRPr="00E72B8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)</w:t>
            </w:r>
          </w:p>
        </w:tc>
        <w:tc>
          <w:tcPr>
            <w:tcW w:w="1550" w:type="dxa"/>
            <w:shd w:val="clear" w:color="auto" w:fill="auto"/>
            <w:noWrap/>
            <w:vAlign w:val="center"/>
            <w:hideMark/>
          </w:tcPr>
          <w:p w14:paraId="2C6B2E1C" w14:textId="77777777" w:rsidR="00852406" w:rsidRPr="00E72B83" w:rsidRDefault="00852406" w:rsidP="006C62E8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6.2</w:t>
            </w:r>
            <w:r w:rsidRPr="00E72B8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-12</w:t>
            </w:r>
            <w:r w:rsidRPr="00E72B8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26</w:t>
            </w:r>
            <w:r w:rsidRPr="00E72B8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)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14:paraId="26D4AFF4" w14:textId="77777777" w:rsidR="00852406" w:rsidRPr="00E72B83" w:rsidRDefault="00852406" w:rsidP="006C62E8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2.8</w:t>
            </w:r>
            <w:r w:rsidRPr="00E72B8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-8</w:t>
            </w:r>
            <w:r w:rsidRPr="00E72B8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5</w:t>
            </w:r>
            <w:r w:rsidRPr="00E72B8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)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486EFDEE" w14:textId="77777777" w:rsidR="00852406" w:rsidRPr="00E72B83" w:rsidRDefault="00852406" w:rsidP="006C62E8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E72B8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61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65106894" w14:textId="77777777" w:rsidR="00852406" w:rsidRPr="00E72B83" w:rsidRDefault="00852406" w:rsidP="006C62E8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E72B8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</w:t>
            </w:r>
          </w:p>
        </w:tc>
      </w:tr>
      <w:tr w:rsidR="00852406" w:rsidRPr="00E72B83" w14:paraId="2D80EC97" w14:textId="77777777" w:rsidTr="006C62E8">
        <w:trPr>
          <w:trHeight w:val="265"/>
        </w:trPr>
        <w:tc>
          <w:tcPr>
            <w:tcW w:w="1930" w:type="dxa"/>
            <w:shd w:val="clear" w:color="auto" w:fill="auto"/>
            <w:noWrap/>
            <w:vAlign w:val="center"/>
            <w:hideMark/>
          </w:tcPr>
          <w:p w14:paraId="3A8B2838" w14:textId="77777777" w:rsidR="00852406" w:rsidRPr="00E72B83" w:rsidRDefault="00852406" w:rsidP="006C62E8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E72B8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VBG vs FFG</w:t>
            </w:r>
          </w:p>
        </w:tc>
        <w:tc>
          <w:tcPr>
            <w:tcW w:w="1913" w:type="dxa"/>
            <w:shd w:val="clear" w:color="auto" w:fill="auto"/>
            <w:noWrap/>
            <w:vAlign w:val="center"/>
            <w:hideMark/>
          </w:tcPr>
          <w:p w14:paraId="0792C955" w14:textId="77777777" w:rsidR="00852406" w:rsidRPr="00E72B83" w:rsidRDefault="00852406" w:rsidP="006C62E8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-0.19</w:t>
            </w:r>
            <w:r w:rsidRPr="00E72B8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-14</w:t>
            </w:r>
            <w:r w:rsidRPr="00E72B8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4</w:t>
            </w:r>
            <w:r w:rsidRPr="00E72B8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)</w:t>
            </w:r>
          </w:p>
        </w:tc>
        <w:tc>
          <w:tcPr>
            <w:tcW w:w="1550" w:type="dxa"/>
            <w:shd w:val="clear" w:color="auto" w:fill="auto"/>
            <w:noWrap/>
            <w:vAlign w:val="center"/>
            <w:hideMark/>
          </w:tcPr>
          <w:p w14:paraId="25428551" w14:textId="77777777" w:rsidR="00852406" w:rsidRPr="00E72B83" w:rsidRDefault="00852406" w:rsidP="006C62E8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-9.9</w:t>
            </w:r>
            <w:r w:rsidRPr="00E72B8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-36</w:t>
            </w:r>
            <w:r w:rsidRPr="00E72B8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5</w:t>
            </w:r>
            <w:r w:rsidRPr="00E72B8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)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14:paraId="04013A30" w14:textId="77777777" w:rsidR="00852406" w:rsidRPr="00E72B83" w:rsidRDefault="00852406" w:rsidP="006C62E8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-1.8</w:t>
            </w:r>
            <w:r w:rsidRPr="00E72B8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-13</w:t>
            </w:r>
            <w:r w:rsidRPr="00E72B8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8.9</w:t>
            </w:r>
            <w:r w:rsidRPr="00E72B8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)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3E21FB09" w14:textId="77777777" w:rsidR="00852406" w:rsidRPr="00E72B83" w:rsidRDefault="00852406" w:rsidP="006C62E8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.43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38A85991" w14:textId="77777777" w:rsidR="00852406" w:rsidRPr="00E72B83" w:rsidRDefault="00852406" w:rsidP="006C62E8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E72B8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2</w:t>
            </w:r>
          </w:p>
        </w:tc>
      </w:tr>
    </w:tbl>
    <w:p w14:paraId="0358D443" w14:textId="77777777" w:rsidR="00E72B83" w:rsidRPr="00852406" w:rsidRDefault="00E72B83">
      <w:pPr>
        <w:rPr>
          <w:rFonts w:ascii="Times New Roman" w:eastAsia="等线" w:hAnsi="Times New Roman" w:cs="Times New Roman"/>
          <w:color w:val="000000"/>
          <w:kern w:val="0"/>
          <w:sz w:val="18"/>
          <w:szCs w:val="18"/>
          <w:lang w:eastAsia="zh-CN"/>
          <w14:ligatures w14:val="none"/>
        </w:rPr>
      </w:pPr>
    </w:p>
    <w:sectPr w:rsidR="00E72B83" w:rsidRPr="0085240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B07285" w14:textId="77777777" w:rsidR="00502925" w:rsidRDefault="00502925" w:rsidP="00804568">
      <w:r>
        <w:separator/>
      </w:r>
    </w:p>
  </w:endnote>
  <w:endnote w:type="continuationSeparator" w:id="0">
    <w:p w14:paraId="4B33DC25" w14:textId="77777777" w:rsidR="00502925" w:rsidRDefault="00502925" w:rsidP="008045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72B8CF" w14:textId="77777777" w:rsidR="00502925" w:rsidRDefault="00502925" w:rsidP="00804568">
      <w:r>
        <w:separator/>
      </w:r>
    </w:p>
  </w:footnote>
  <w:footnote w:type="continuationSeparator" w:id="0">
    <w:p w14:paraId="6DAD12B6" w14:textId="77777777" w:rsidR="00502925" w:rsidRDefault="00502925" w:rsidP="0080456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5584"/>
    <w:rsid w:val="000B4915"/>
    <w:rsid w:val="00162BAF"/>
    <w:rsid w:val="001871DF"/>
    <w:rsid w:val="002B2E57"/>
    <w:rsid w:val="00502925"/>
    <w:rsid w:val="00693CC2"/>
    <w:rsid w:val="00730D7D"/>
    <w:rsid w:val="007A0A52"/>
    <w:rsid w:val="007D0894"/>
    <w:rsid w:val="00804568"/>
    <w:rsid w:val="00850FD7"/>
    <w:rsid w:val="00852406"/>
    <w:rsid w:val="00897022"/>
    <w:rsid w:val="008E5A69"/>
    <w:rsid w:val="00961972"/>
    <w:rsid w:val="00984EC3"/>
    <w:rsid w:val="009E5584"/>
    <w:rsid w:val="00AC556C"/>
    <w:rsid w:val="00B52097"/>
    <w:rsid w:val="00C41599"/>
    <w:rsid w:val="00CC1472"/>
    <w:rsid w:val="00D2346B"/>
    <w:rsid w:val="00DA5B18"/>
    <w:rsid w:val="00DE6581"/>
    <w:rsid w:val="00E72B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67BE76F"/>
  <w15:chartTrackingRefBased/>
  <w15:docId w15:val="{FA5864CD-4E27-4BF8-B8A9-C76F3E11B7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04568"/>
    <w:rPr>
      <w:sz w:val="24"/>
      <w:szCs w:val="24"/>
      <w:lang w:eastAsia="en-US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04568"/>
    <w:pPr>
      <w:widowControl w:val="0"/>
      <w:tabs>
        <w:tab w:val="center" w:pos="4153"/>
        <w:tab w:val="right" w:pos="8306"/>
      </w:tabs>
      <w:snapToGrid w:val="0"/>
      <w:jc w:val="center"/>
    </w:pPr>
    <w:rPr>
      <w:sz w:val="18"/>
      <w:szCs w:val="18"/>
      <w:lang w:eastAsia="zh-CN"/>
      <w14:ligatures w14:val="none"/>
    </w:rPr>
  </w:style>
  <w:style w:type="character" w:customStyle="1" w:styleId="a4">
    <w:name w:val="页眉 字符"/>
    <w:basedOn w:val="a0"/>
    <w:link w:val="a3"/>
    <w:uiPriority w:val="99"/>
    <w:rsid w:val="0080456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04568"/>
    <w:pPr>
      <w:widowControl w:val="0"/>
      <w:tabs>
        <w:tab w:val="center" w:pos="4153"/>
        <w:tab w:val="right" w:pos="8306"/>
      </w:tabs>
      <w:snapToGrid w:val="0"/>
    </w:pPr>
    <w:rPr>
      <w:sz w:val="18"/>
      <w:szCs w:val="18"/>
      <w:lang w:eastAsia="zh-CN"/>
      <w14:ligatures w14:val="none"/>
    </w:rPr>
  </w:style>
  <w:style w:type="character" w:customStyle="1" w:styleId="a6">
    <w:name w:val="页脚 字符"/>
    <w:basedOn w:val="a0"/>
    <w:link w:val="a5"/>
    <w:uiPriority w:val="99"/>
    <w:rsid w:val="0080456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0536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78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2</Pages>
  <Words>382</Words>
  <Characters>2182</Characters>
  <Application>Microsoft Office Word</Application>
  <DocSecurity>0</DocSecurity>
  <Lines>18</Lines>
  <Paragraphs>5</Paragraphs>
  <ScaleCrop>false</ScaleCrop>
  <Company/>
  <LinksUpToDate>false</LinksUpToDate>
  <CharactersWithSpaces>2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 胡</dc:creator>
  <cp:keywords/>
  <dc:description/>
  <cp:lastModifiedBy>LY 胡</cp:lastModifiedBy>
  <cp:revision>16</cp:revision>
  <dcterms:created xsi:type="dcterms:W3CDTF">2023-10-25T04:43:00Z</dcterms:created>
  <dcterms:modified xsi:type="dcterms:W3CDTF">2023-12-13T10:57:00Z</dcterms:modified>
</cp:coreProperties>
</file>